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700051" w14:textId="179DB104" w:rsidR="00167E5B" w:rsidRDefault="00167E5B" w:rsidP="0006656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en-AU"/>
        </w:rPr>
      </w:pPr>
      <w:r w:rsidRPr="00BC11DF">
        <w:rPr>
          <w:rFonts w:ascii="Times New Roman" w:hAnsi="Times New Roman" w:cs="Times New Roman"/>
          <w:b/>
          <w:sz w:val="24"/>
          <w:szCs w:val="24"/>
          <w:lang w:eastAsia="en-AU"/>
        </w:rPr>
        <w:t>Supplemental material</w:t>
      </w:r>
    </w:p>
    <w:p w14:paraId="6CB8FD6B" w14:textId="77777777" w:rsidR="009E4B30" w:rsidRDefault="009E4B30" w:rsidP="009E4B30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eastAsia="en-AU"/>
        </w:rPr>
      </w:pPr>
      <w:bookmarkStart w:id="0" w:name="_GoBack"/>
      <w:bookmarkEnd w:id="0"/>
    </w:p>
    <w:tbl>
      <w:tblPr>
        <w:tblStyle w:val="TableGrid"/>
        <w:tblW w:w="10595" w:type="dxa"/>
        <w:tblInd w:w="-572" w:type="dxa"/>
        <w:tblLook w:val="04A0" w:firstRow="1" w:lastRow="0" w:firstColumn="1" w:lastColumn="0" w:noHBand="0" w:noVBand="1"/>
      </w:tblPr>
      <w:tblGrid>
        <w:gridCol w:w="2835"/>
        <w:gridCol w:w="1381"/>
        <w:gridCol w:w="1559"/>
        <w:gridCol w:w="1683"/>
        <w:gridCol w:w="1683"/>
        <w:gridCol w:w="1454"/>
      </w:tblGrid>
      <w:tr w:rsidR="009E4B30" w:rsidRPr="00740500" w14:paraId="3A58AC6C" w14:textId="77777777" w:rsidTr="00431630">
        <w:trPr>
          <w:trHeight w:val="281"/>
        </w:trPr>
        <w:tc>
          <w:tcPr>
            <w:tcW w:w="2835" w:type="dxa"/>
          </w:tcPr>
          <w:p w14:paraId="0FDED322" w14:textId="77777777" w:rsidR="009E4B30" w:rsidRPr="00740500" w:rsidRDefault="009E4B30" w:rsidP="0043163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eastAsia="en-GB"/>
              </w:rPr>
            </w:pPr>
          </w:p>
        </w:tc>
        <w:tc>
          <w:tcPr>
            <w:tcW w:w="1381" w:type="dxa"/>
          </w:tcPr>
          <w:p w14:paraId="72566A22" w14:textId="77777777" w:rsidR="009E4B30" w:rsidRPr="00740500" w:rsidRDefault="009E4B30" w:rsidP="0043163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eastAsia="en-GB"/>
              </w:rPr>
            </w:pPr>
            <w:r w:rsidRPr="00740500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eastAsia="en-GB"/>
              </w:rPr>
              <w:t xml:space="preserve">0-6 months </w:t>
            </w:r>
          </w:p>
        </w:tc>
        <w:tc>
          <w:tcPr>
            <w:tcW w:w="1559" w:type="dxa"/>
          </w:tcPr>
          <w:p w14:paraId="78328FB0" w14:textId="77777777" w:rsidR="009E4B30" w:rsidRPr="00740500" w:rsidRDefault="009E4B30" w:rsidP="0043163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eastAsia="en-GB"/>
              </w:rPr>
            </w:pPr>
            <w:r w:rsidRPr="00740500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eastAsia="en-GB"/>
              </w:rPr>
              <w:t>6-12 months</w:t>
            </w:r>
          </w:p>
        </w:tc>
        <w:tc>
          <w:tcPr>
            <w:tcW w:w="1683" w:type="dxa"/>
          </w:tcPr>
          <w:p w14:paraId="46BF3E29" w14:textId="77777777" w:rsidR="009E4B30" w:rsidRPr="00740500" w:rsidRDefault="009E4B30" w:rsidP="0043163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eastAsia="en-GB"/>
              </w:rPr>
            </w:pPr>
            <w:r w:rsidRPr="00740500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eastAsia="en-GB"/>
              </w:rPr>
              <w:t>12-18 months</w:t>
            </w:r>
          </w:p>
        </w:tc>
        <w:tc>
          <w:tcPr>
            <w:tcW w:w="1683" w:type="dxa"/>
          </w:tcPr>
          <w:p w14:paraId="31C0820A" w14:textId="77777777" w:rsidR="009E4B30" w:rsidRPr="00740500" w:rsidRDefault="009E4B30" w:rsidP="0043163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eastAsia="en-GB"/>
              </w:rPr>
            </w:pPr>
            <w:r w:rsidRPr="00740500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eastAsia="en-GB"/>
              </w:rPr>
              <w:t>18-24 months</w:t>
            </w:r>
          </w:p>
        </w:tc>
        <w:tc>
          <w:tcPr>
            <w:tcW w:w="1454" w:type="dxa"/>
          </w:tcPr>
          <w:p w14:paraId="414976A0" w14:textId="77777777" w:rsidR="009E4B30" w:rsidRPr="00740500" w:rsidRDefault="009E4B30" w:rsidP="0043163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highlight w:val="green"/>
                <w:shd w:val="clear" w:color="auto" w:fill="FFFFFF"/>
                <w:lang w:eastAsia="en-GB"/>
              </w:rPr>
            </w:pPr>
            <w:r w:rsidRPr="00740500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eastAsia="en-GB"/>
              </w:rPr>
              <w:t>24+ months</w:t>
            </w:r>
          </w:p>
        </w:tc>
      </w:tr>
      <w:tr w:rsidR="009E4B30" w:rsidRPr="00740500" w14:paraId="60BADABA" w14:textId="77777777" w:rsidTr="00431630">
        <w:trPr>
          <w:trHeight w:val="642"/>
        </w:trPr>
        <w:tc>
          <w:tcPr>
            <w:tcW w:w="2835" w:type="dxa"/>
          </w:tcPr>
          <w:p w14:paraId="76DB6BF8" w14:textId="77777777" w:rsidR="009E4B30" w:rsidRPr="00740500" w:rsidRDefault="009E4B30" w:rsidP="0043163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eastAsia="en-GB"/>
              </w:rPr>
            </w:pPr>
            <w:r w:rsidRPr="00740500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eastAsia="en-GB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eastAsia="en-GB"/>
              </w:rPr>
              <w:t>umber</w:t>
            </w:r>
            <w:r w:rsidRPr="00740500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eastAsia="en-GB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eastAsia="en-GB"/>
              </w:rPr>
              <w:t>severe</w:t>
            </w:r>
            <w:r w:rsidRPr="00740500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eastAsia="en-GB"/>
              </w:rPr>
              <w:t xml:space="preserve"> infec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eastAsia="en-GB"/>
              </w:rPr>
              <w:t xml:space="preserve">s </w:t>
            </w:r>
            <w:r w:rsidRPr="00740500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eastAsia="en-GB"/>
              </w:rPr>
              <w:t>(n, %)</w:t>
            </w:r>
          </w:p>
        </w:tc>
        <w:tc>
          <w:tcPr>
            <w:tcW w:w="1381" w:type="dxa"/>
          </w:tcPr>
          <w:p w14:paraId="5ACA06E6" w14:textId="77777777" w:rsidR="009E4B30" w:rsidRPr="00740500" w:rsidRDefault="009E4B30" w:rsidP="0043163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</w:pPr>
            <w:r w:rsidRPr="0074050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  <w:t>31 (39.2)</w:t>
            </w:r>
          </w:p>
        </w:tc>
        <w:tc>
          <w:tcPr>
            <w:tcW w:w="1559" w:type="dxa"/>
          </w:tcPr>
          <w:p w14:paraId="13777E7F" w14:textId="77777777" w:rsidR="009E4B30" w:rsidRPr="00740500" w:rsidRDefault="009E4B30" w:rsidP="0043163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</w:pPr>
            <w:r w:rsidRPr="0074050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  <w:t>14 (17.7)</w:t>
            </w:r>
          </w:p>
        </w:tc>
        <w:tc>
          <w:tcPr>
            <w:tcW w:w="1683" w:type="dxa"/>
          </w:tcPr>
          <w:p w14:paraId="6A3C98EA" w14:textId="77777777" w:rsidR="009E4B30" w:rsidRPr="00740500" w:rsidRDefault="009E4B30" w:rsidP="0043163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</w:pPr>
            <w:r w:rsidRPr="0074050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  <w:t>10 (12.7)</w:t>
            </w:r>
          </w:p>
        </w:tc>
        <w:tc>
          <w:tcPr>
            <w:tcW w:w="1683" w:type="dxa"/>
          </w:tcPr>
          <w:p w14:paraId="31C32D7D" w14:textId="77777777" w:rsidR="009E4B30" w:rsidRPr="00740500" w:rsidRDefault="009E4B30" w:rsidP="0043163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</w:pPr>
            <w:r w:rsidRPr="0074050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  <w:t>4 (5.1)</w:t>
            </w:r>
          </w:p>
        </w:tc>
        <w:tc>
          <w:tcPr>
            <w:tcW w:w="1454" w:type="dxa"/>
          </w:tcPr>
          <w:p w14:paraId="27B4DE24" w14:textId="77777777" w:rsidR="009E4B30" w:rsidRPr="00740500" w:rsidRDefault="009E4B30" w:rsidP="0043163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</w:pPr>
            <w:r w:rsidRPr="0074050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  <w:t>20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  <w:t xml:space="preserve"> </w:t>
            </w:r>
            <w:r w:rsidRPr="00740500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  <w:t>(25.3)</w:t>
            </w:r>
            <w: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  <w:t xml:space="preserve"> </w:t>
            </w:r>
            <w:r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</w:tr>
      <w:tr w:rsidR="009E4B30" w:rsidRPr="00FA7629" w14:paraId="34B67383" w14:textId="77777777" w:rsidTr="00431630">
        <w:trPr>
          <w:trHeight w:val="1361"/>
        </w:trPr>
        <w:tc>
          <w:tcPr>
            <w:tcW w:w="2835" w:type="dxa"/>
          </w:tcPr>
          <w:p w14:paraId="7B65EEA1" w14:textId="77777777" w:rsidR="009E4B30" w:rsidRPr="00FA7629" w:rsidRDefault="009E4B30" w:rsidP="00431630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eastAsia="en-GB"/>
              </w:rPr>
            </w:pPr>
            <w:r w:rsidRPr="00FA762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eastAsia="en-GB"/>
              </w:rPr>
              <w:t>Cumulative number of patients with first infection (n,</w:t>
            </w:r>
            <w:r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eastAsia="en-GB"/>
              </w:rPr>
              <w:t xml:space="preserve"> </w:t>
            </w:r>
            <w:r w:rsidRPr="00FA7629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shd w:val="clear" w:color="auto" w:fill="FFFFFF"/>
                <w:lang w:eastAsia="en-GB"/>
              </w:rPr>
              <w:t>%)</w:t>
            </w:r>
          </w:p>
        </w:tc>
        <w:tc>
          <w:tcPr>
            <w:tcW w:w="1381" w:type="dxa"/>
          </w:tcPr>
          <w:p w14:paraId="10808742" w14:textId="77777777" w:rsidR="009E4B30" w:rsidRPr="00FA7629" w:rsidRDefault="009E4B30" w:rsidP="0043163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</w:pPr>
            <w:r w:rsidRPr="00FA762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  <w:t>16 (24)</w:t>
            </w:r>
          </w:p>
        </w:tc>
        <w:tc>
          <w:tcPr>
            <w:tcW w:w="1559" w:type="dxa"/>
          </w:tcPr>
          <w:p w14:paraId="2DD1B0B1" w14:textId="77777777" w:rsidR="009E4B30" w:rsidRPr="00FA7629" w:rsidRDefault="009E4B30" w:rsidP="0043163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</w:pPr>
            <w:r w:rsidRPr="00FA762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  <w:t>22 (33)</w:t>
            </w:r>
          </w:p>
        </w:tc>
        <w:tc>
          <w:tcPr>
            <w:tcW w:w="1683" w:type="dxa"/>
          </w:tcPr>
          <w:p w14:paraId="6074353D" w14:textId="77777777" w:rsidR="009E4B30" w:rsidRPr="00FA7629" w:rsidRDefault="009E4B30" w:rsidP="0043163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</w:pPr>
            <w:r w:rsidRPr="00FA762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  <w:t>25 (37)</w:t>
            </w:r>
          </w:p>
        </w:tc>
        <w:tc>
          <w:tcPr>
            <w:tcW w:w="1683" w:type="dxa"/>
          </w:tcPr>
          <w:p w14:paraId="652B552D" w14:textId="77777777" w:rsidR="009E4B30" w:rsidRPr="00FA7629" w:rsidRDefault="009E4B30" w:rsidP="0043163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</w:pPr>
            <w:r w:rsidRPr="00FA762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  <w:t>26 (39)</w:t>
            </w:r>
          </w:p>
        </w:tc>
        <w:tc>
          <w:tcPr>
            <w:tcW w:w="1454" w:type="dxa"/>
          </w:tcPr>
          <w:p w14:paraId="4A6F8E64" w14:textId="77777777" w:rsidR="009E4B30" w:rsidRPr="00FA7629" w:rsidRDefault="009E4B30" w:rsidP="00431630">
            <w:pPr>
              <w:spacing w:line="48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</w:pPr>
            <w:r w:rsidRPr="00FA762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eastAsia="en-GB"/>
              </w:rPr>
              <w:t>32 (48)</w:t>
            </w:r>
          </w:p>
        </w:tc>
      </w:tr>
    </w:tbl>
    <w:p w14:paraId="567A329E" w14:textId="5CD08AE4" w:rsidR="009E4B30" w:rsidRDefault="009E4B30" w:rsidP="009E4B30">
      <w:pPr>
        <w:pStyle w:val="CommentText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Cs/>
          <w:sz w:val="24"/>
          <w:szCs w:val="24"/>
          <w:lang w:eastAsia="en-AU"/>
        </w:rPr>
        <w:t>Supplemental t</w:t>
      </w:r>
      <w:r w:rsidRPr="00FA7629">
        <w:rPr>
          <w:rFonts w:ascii="Times New Roman" w:hAnsi="Times New Roman" w:cs="Times New Roman"/>
          <w:bCs/>
          <w:sz w:val="24"/>
          <w:szCs w:val="24"/>
          <w:lang w:eastAsia="en-AU"/>
        </w:rPr>
        <w:t xml:space="preserve">able </w:t>
      </w:r>
      <w:r>
        <w:rPr>
          <w:rFonts w:ascii="Times New Roman" w:hAnsi="Times New Roman" w:cs="Times New Roman"/>
          <w:bCs/>
          <w:sz w:val="24"/>
          <w:szCs w:val="24"/>
          <w:lang w:eastAsia="en-AU"/>
        </w:rPr>
        <w:t>1</w:t>
      </w:r>
      <w:r w:rsidRPr="00FA7629">
        <w:rPr>
          <w:rFonts w:ascii="Times New Roman" w:hAnsi="Times New Roman" w:cs="Times New Roman"/>
          <w:bCs/>
          <w:sz w:val="24"/>
          <w:szCs w:val="24"/>
          <w:lang w:eastAsia="en-AU"/>
        </w:rPr>
        <w:t>.</w:t>
      </w:r>
      <w:proofErr w:type="gramEnd"/>
      <w:r w:rsidRPr="00FA7629">
        <w:rPr>
          <w:rFonts w:ascii="Times New Roman" w:hAnsi="Times New Roman" w:cs="Times New Roman"/>
          <w:bCs/>
          <w:sz w:val="24"/>
          <w:szCs w:val="24"/>
          <w:lang w:eastAsia="en-AU"/>
        </w:rPr>
        <w:t xml:space="preserve"> Occurrence of severe infection over time</w:t>
      </w:r>
      <w:r>
        <w:rPr>
          <w:rFonts w:ascii="Times New Roman" w:hAnsi="Times New Roman" w:cs="Times New Roman"/>
          <w:bCs/>
          <w:sz w:val="24"/>
          <w:szCs w:val="24"/>
          <w:lang w:eastAsia="en-AU"/>
        </w:rPr>
        <w:t>.</w:t>
      </w:r>
      <w:r w:rsidRPr="00FA7629">
        <w:rPr>
          <w:rFonts w:ascii="Times New Roman" w:hAnsi="Times New Roman" w:cs="Times New Roman"/>
          <w:bCs/>
          <w:sz w:val="24"/>
          <w:szCs w:val="24"/>
          <w:lang w:eastAsia="en-AU"/>
        </w:rPr>
        <w:t xml:space="preserve"> </w:t>
      </w:r>
      <w:r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 w:rsidRPr="008122A8">
        <w:rPr>
          <w:rFonts w:ascii="Times New Roman" w:hAnsi="Times New Roman" w:cs="Times New Roman"/>
          <w:sz w:val="24"/>
          <w:szCs w:val="24"/>
        </w:rPr>
        <w:t xml:space="preserve"> Latest disease response assessment at time of infection: complete remission n=9, partial remission n=10, relapsed disease n=1</w:t>
      </w:r>
    </w:p>
    <w:p w14:paraId="476D2624" w14:textId="415D20B3" w:rsidR="00827678" w:rsidRDefault="00827678" w:rsidP="009E4B30">
      <w:pPr>
        <w:pStyle w:val="CommentText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BC42E7" w14:textId="05795FB1" w:rsidR="00827678" w:rsidRDefault="00827678" w:rsidP="009E4B30">
      <w:pPr>
        <w:pStyle w:val="CommentText"/>
        <w:spacing w:line="480" w:lineRule="auto"/>
        <w:rPr>
          <w:rFonts w:ascii="Times New Roman" w:hAnsi="Times New Roman" w:cs="Times New Roman"/>
          <w:bCs/>
          <w:sz w:val="24"/>
          <w:szCs w:val="24"/>
          <w:highlight w:val="yellow"/>
          <w:lang w:eastAsia="en-AU"/>
        </w:rPr>
      </w:pPr>
    </w:p>
    <w:p w14:paraId="1C58CA7E" w14:textId="155CF84D" w:rsidR="005224DA" w:rsidRDefault="005224DA" w:rsidP="009E4B30">
      <w:pPr>
        <w:pStyle w:val="CommentText"/>
        <w:spacing w:line="480" w:lineRule="auto"/>
        <w:rPr>
          <w:rFonts w:ascii="Times New Roman" w:hAnsi="Times New Roman" w:cs="Times New Roman"/>
          <w:bCs/>
          <w:sz w:val="24"/>
          <w:szCs w:val="24"/>
          <w:highlight w:val="yellow"/>
          <w:lang w:eastAsia="en-AU"/>
        </w:rPr>
      </w:pPr>
    </w:p>
    <w:p w14:paraId="2AAE621D" w14:textId="7EF6B897" w:rsidR="005224DA" w:rsidRDefault="005224DA" w:rsidP="009E4B30">
      <w:pPr>
        <w:pStyle w:val="CommentText"/>
        <w:spacing w:line="480" w:lineRule="auto"/>
        <w:rPr>
          <w:rFonts w:ascii="Times New Roman" w:hAnsi="Times New Roman" w:cs="Times New Roman"/>
          <w:bCs/>
          <w:sz w:val="24"/>
          <w:szCs w:val="24"/>
          <w:highlight w:val="yellow"/>
          <w:lang w:eastAsia="en-AU"/>
        </w:rPr>
      </w:pPr>
    </w:p>
    <w:p w14:paraId="5A1472B0" w14:textId="5D80B143" w:rsidR="005224DA" w:rsidRDefault="005224DA" w:rsidP="009E4B30">
      <w:pPr>
        <w:pStyle w:val="CommentText"/>
        <w:spacing w:line="480" w:lineRule="auto"/>
        <w:rPr>
          <w:rFonts w:ascii="Times New Roman" w:hAnsi="Times New Roman" w:cs="Times New Roman"/>
          <w:bCs/>
          <w:sz w:val="24"/>
          <w:szCs w:val="24"/>
          <w:highlight w:val="yellow"/>
          <w:lang w:eastAsia="en-AU"/>
        </w:rPr>
      </w:pPr>
    </w:p>
    <w:p w14:paraId="2D1D43B0" w14:textId="56BA8370" w:rsidR="005224DA" w:rsidRDefault="005224DA" w:rsidP="009E4B30">
      <w:pPr>
        <w:pStyle w:val="CommentText"/>
        <w:spacing w:line="480" w:lineRule="auto"/>
        <w:rPr>
          <w:rFonts w:ascii="Times New Roman" w:hAnsi="Times New Roman" w:cs="Times New Roman"/>
          <w:bCs/>
          <w:sz w:val="24"/>
          <w:szCs w:val="24"/>
          <w:highlight w:val="yellow"/>
          <w:lang w:eastAsia="en-AU"/>
        </w:rPr>
      </w:pPr>
    </w:p>
    <w:p w14:paraId="4C514AFC" w14:textId="77777777" w:rsidR="005224DA" w:rsidRPr="00FA7629" w:rsidRDefault="005224DA" w:rsidP="009E4B30">
      <w:pPr>
        <w:pStyle w:val="CommentText"/>
        <w:spacing w:line="480" w:lineRule="auto"/>
        <w:rPr>
          <w:rFonts w:ascii="Times New Roman" w:hAnsi="Times New Roman" w:cs="Times New Roman"/>
          <w:bCs/>
          <w:sz w:val="24"/>
          <w:szCs w:val="24"/>
          <w:highlight w:val="yellow"/>
          <w:lang w:eastAsia="en-AU"/>
        </w:rPr>
      </w:pPr>
    </w:p>
    <w:p w14:paraId="6B2F3E80" w14:textId="77777777" w:rsidR="003120D3" w:rsidRDefault="003120D3" w:rsidP="003120D3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en-AU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03F53852" wp14:editId="717E5F14">
            <wp:extent cx="4360289" cy="2806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75576" cy="2816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D9CCE" w14:textId="7A04AAC2" w:rsidR="003120D3" w:rsidRPr="00BA384C" w:rsidRDefault="003120D3" w:rsidP="003120D3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eastAsia="en-AU"/>
        </w:rPr>
      </w:pPr>
      <w:r>
        <w:rPr>
          <w:rFonts w:ascii="Times New Roman" w:hAnsi="Times New Roman" w:cs="Times New Roman"/>
          <w:bCs/>
          <w:sz w:val="24"/>
          <w:szCs w:val="24"/>
          <w:lang w:eastAsia="en-AU"/>
        </w:rPr>
        <w:t>Supplemental f</w:t>
      </w:r>
      <w:r w:rsidRPr="00BA384C">
        <w:rPr>
          <w:rFonts w:ascii="Times New Roman" w:hAnsi="Times New Roman" w:cs="Times New Roman"/>
          <w:bCs/>
          <w:sz w:val="24"/>
          <w:szCs w:val="24"/>
          <w:lang w:eastAsia="en-AU"/>
        </w:rPr>
        <w:t xml:space="preserve">igure </w:t>
      </w:r>
      <w:r>
        <w:rPr>
          <w:rFonts w:ascii="Times New Roman" w:hAnsi="Times New Roman" w:cs="Times New Roman"/>
          <w:bCs/>
          <w:sz w:val="24"/>
          <w:szCs w:val="24"/>
          <w:lang w:eastAsia="en-AU"/>
        </w:rPr>
        <w:t>1</w:t>
      </w:r>
      <w:r w:rsidRPr="00BA384C">
        <w:rPr>
          <w:rFonts w:ascii="Times New Roman" w:hAnsi="Times New Roman" w:cs="Times New Roman"/>
          <w:bCs/>
          <w:sz w:val="24"/>
          <w:szCs w:val="24"/>
          <w:lang w:eastAsia="en-AU"/>
        </w:rPr>
        <w:t xml:space="preserve">:  </w:t>
      </w:r>
      <w:r w:rsidRPr="00BA384C">
        <w:rPr>
          <w:rFonts w:ascii="Times New Roman" w:hAnsi="Times New Roman" w:cs="Times New Roman"/>
          <w:sz w:val="24"/>
          <w:szCs w:val="24"/>
        </w:rPr>
        <w:t xml:space="preserve">Overall survival (OS) from commencement of treatment. Median OS no infection not reached </w:t>
      </w:r>
      <w:r w:rsidRPr="00BA384C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BA384C">
        <w:rPr>
          <w:rFonts w:ascii="Times New Roman" w:hAnsi="Times New Roman" w:cs="Times New Roman"/>
          <w:sz w:val="24"/>
          <w:szCs w:val="24"/>
        </w:rPr>
        <w:t xml:space="preserve"> infection 1767 days; </w:t>
      </w:r>
      <w:r w:rsidRPr="00BA384C">
        <w:rPr>
          <w:rFonts w:ascii="Times New Roman" w:hAnsi="Times New Roman" w:cs="Times New Roman"/>
          <w:bCs/>
          <w:sz w:val="24"/>
          <w:szCs w:val="24"/>
          <w:lang w:eastAsia="en-AU"/>
        </w:rPr>
        <w:t>log-rank p=0.14</w:t>
      </w:r>
    </w:p>
    <w:p w14:paraId="179C92D0" w14:textId="69906654" w:rsidR="009E4B30" w:rsidRDefault="009E4B30" w:rsidP="0006656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en-AU"/>
        </w:rPr>
      </w:pPr>
    </w:p>
    <w:p w14:paraId="63B298E1" w14:textId="559FCCF3" w:rsidR="00AC4DE4" w:rsidRDefault="00AC4DE4" w:rsidP="0006656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en-AU"/>
        </w:rPr>
      </w:pPr>
    </w:p>
    <w:p w14:paraId="6E865E9E" w14:textId="65B68394" w:rsidR="00AC4DE4" w:rsidRDefault="00AC4DE4" w:rsidP="0006656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en-AU"/>
        </w:rPr>
      </w:pPr>
    </w:p>
    <w:p w14:paraId="25E2C365" w14:textId="076ED27C" w:rsidR="005224DA" w:rsidRDefault="005224DA" w:rsidP="0006656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en-AU"/>
        </w:rPr>
      </w:pPr>
    </w:p>
    <w:p w14:paraId="418D9BE4" w14:textId="70A2402F" w:rsidR="005224DA" w:rsidRDefault="005224DA" w:rsidP="0006656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en-AU"/>
        </w:rPr>
      </w:pPr>
    </w:p>
    <w:p w14:paraId="1B853A6C" w14:textId="611EF1B6" w:rsidR="005224DA" w:rsidRDefault="005224DA" w:rsidP="0006656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en-AU"/>
        </w:rPr>
      </w:pPr>
    </w:p>
    <w:p w14:paraId="7B2BC0F5" w14:textId="58968225" w:rsidR="005224DA" w:rsidRDefault="005224DA" w:rsidP="0006656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en-AU"/>
        </w:rPr>
      </w:pPr>
    </w:p>
    <w:p w14:paraId="210BAB1F" w14:textId="57B08A65" w:rsidR="005224DA" w:rsidRDefault="005224DA" w:rsidP="0006656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en-AU"/>
        </w:rPr>
      </w:pPr>
    </w:p>
    <w:p w14:paraId="2ABA1F22" w14:textId="4149180B" w:rsidR="005224DA" w:rsidRDefault="005224DA" w:rsidP="0006656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en-AU"/>
        </w:rPr>
      </w:pPr>
    </w:p>
    <w:p w14:paraId="2C2C3CC8" w14:textId="382495E1" w:rsidR="005224DA" w:rsidRDefault="005224DA" w:rsidP="0006656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en-AU"/>
        </w:rPr>
      </w:pPr>
    </w:p>
    <w:p w14:paraId="6E96AEAE" w14:textId="77777777" w:rsidR="005224DA" w:rsidRDefault="005224DA" w:rsidP="0006656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en-AU"/>
        </w:rPr>
      </w:pPr>
    </w:p>
    <w:p w14:paraId="58AE07DF" w14:textId="77777777" w:rsidR="00AC4DE4" w:rsidRDefault="00AC4DE4" w:rsidP="00AC4DE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770D998" w14:textId="77777777" w:rsidR="00AC4DE4" w:rsidRDefault="00AC4DE4" w:rsidP="00AC4DE4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2410"/>
        <w:gridCol w:w="3402"/>
        <w:gridCol w:w="3827"/>
      </w:tblGrid>
      <w:tr w:rsidR="00AC4DE4" w:rsidRPr="00740500" w14:paraId="659802BD" w14:textId="77777777" w:rsidTr="00431630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86A85" w14:textId="77777777" w:rsidR="00AC4DE4" w:rsidRPr="002C60B2" w:rsidRDefault="00AC4DE4" w:rsidP="00431630">
            <w:pPr>
              <w:spacing w:after="255"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2C60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Organism clas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FB4309" w14:textId="77777777" w:rsidR="00AC4DE4" w:rsidRPr="002C60B2" w:rsidRDefault="00AC4DE4" w:rsidP="00431630">
            <w:pPr>
              <w:spacing w:after="255"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2C60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Organism (number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479E7D" w14:textId="77777777" w:rsidR="00AC4DE4" w:rsidRPr="002C60B2" w:rsidRDefault="00AC4DE4" w:rsidP="00431630">
            <w:pPr>
              <w:tabs>
                <w:tab w:val="right" w:pos="1969"/>
              </w:tabs>
              <w:spacing w:after="255"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2C60B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ite of isolate (number)</w:t>
            </w:r>
          </w:p>
        </w:tc>
      </w:tr>
      <w:tr w:rsidR="00AC4DE4" w:rsidRPr="00740500" w14:paraId="16E86F31" w14:textId="77777777" w:rsidTr="00431630">
        <w:tc>
          <w:tcPr>
            <w:tcW w:w="96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AE0AFE" w14:textId="77777777" w:rsidR="00AC4DE4" w:rsidRPr="0023202C" w:rsidRDefault="00AC4DE4" w:rsidP="00431630">
            <w:pPr>
              <w:tabs>
                <w:tab w:val="right" w:pos="1969"/>
              </w:tabs>
              <w:spacing w:after="255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 xml:space="preserve">Bacteria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n=17)</w:t>
            </w:r>
          </w:p>
        </w:tc>
      </w:tr>
      <w:tr w:rsidR="00AC4DE4" w:rsidRPr="00740500" w14:paraId="302C80D0" w14:textId="77777777" w:rsidTr="00431630"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DFE7820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m positive organisms n=7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6534ED9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43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aphylococcus aureus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504B1F9" w14:textId="76E07355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lood and Wound (1), </w:t>
            </w:r>
            <w:r w:rsidR="00163B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nd (1)</w:t>
            </w:r>
          </w:p>
        </w:tc>
      </w:tr>
      <w:tr w:rsidR="00AC4DE4" w:rsidRPr="00740500" w14:paraId="51EC1F9B" w14:textId="77777777" w:rsidTr="00431630"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6567FDC" w14:textId="77777777" w:rsidR="00AC4DE4" w:rsidRPr="00740500" w:rsidRDefault="00AC4DE4" w:rsidP="004316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73DBA9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15343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aphylococcus aureus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</w:t>
            </w:r>
            <w:r w:rsidRPr="0015343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reptococcus anginosus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)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BEB9D7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ng (1)</w:t>
            </w:r>
          </w:p>
        </w:tc>
      </w:tr>
      <w:tr w:rsidR="00AC4DE4" w:rsidRPr="00740500" w14:paraId="022BEB8D" w14:textId="77777777" w:rsidTr="00431630"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6A85677B" w14:textId="77777777" w:rsidR="00AC4DE4" w:rsidRPr="00740500" w:rsidRDefault="00AC4DE4" w:rsidP="004316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ADFC249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43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reptococcus anginosus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)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52D33E1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ye (1)</w:t>
            </w:r>
          </w:p>
        </w:tc>
      </w:tr>
      <w:tr w:rsidR="00AC4DE4" w:rsidRPr="00740500" w14:paraId="5490C735" w14:textId="77777777" w:rsidTr="00431630"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F82529" w14:textId="77777777" w:rsidR="00AC4DE4" w:rsidRPr="00740500" w:rsidRDefault="00AC4DE4" w:rsidP="004316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FB684CA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43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reptococcus pneumoniae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)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1123A2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(1)</w:t>
            </w:r>
          </w:p>
        </w:tc>
      </w:tr>
      <w:tr w:rsidR="00AC4DE4" w:rsidRPr="00740500" w14:paraId="25C38806" w14:textId="77777777" w:rsidTr="00431630"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1370F6C" w14:textId="77777777" w:rsidR="00AC4DE4" w:rsidRPr="00740500" w:rsidRDefault="00AC4DE4" w:rsidP="004316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5793E7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43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ctinomyces oris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)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2D1CD72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</w:t>
            </w:r>
          </w:p>
        </w:tc>
      </w:tr>
      <w:tr w:rsidR="00AC4DE4" w:rsidRPr="00740500" w14:paraId="4ED34738" w14:textId="77777777" w:rsidTr="00431630"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62073" w14:textId="77777777" w:rsidR="00AC4DE4" w:rsidRPr="00740500" w:rsidRDefault="00AC4DE4" w:rsidP="004316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7C68C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43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uminococcus gnavus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)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8E2D8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(1)</w:t>
            </w:r>
          </w:p>
        </w:tc>
      </w:tr>
      <w:tr w:rsidR="00AC4DE4" w:rsidRPr="00740500" w14:paraId="055BC796" w14:textId="77777777" w:rsidTr="00431630">
        <w:tc>
          <w:tcPr>
            <w:tcW w:w="24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A600584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m-negativ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o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ganisms n=9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C04815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15343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scherichia coli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4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B9A3123" w14:textId="7E17424E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2), </w:t>
            </w:r>
            <w:r w:rsidR="00163B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od and </w:t>
            </w:r>
            <w:r w:rsidR="00163B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n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</w:t>
            </w:r>
          </w:p>
        </w:tc>
      </w:tr>
      <w:tr w:rsidR="00AC4DE4" w:rsidRPr="00740500" w14:paraId="67265607" w14:textId="77777777" w:rsidTr="00431630"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047DFD" w14:textId="77777777" w:rsidR="00AC4DE4" w:rsidRPr="00740500" w:rsidRDefault="00AC4DE4" w:rsidP="004316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622B1A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43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aemophilus parainfluenzae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)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1C5644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und (1)</w:t>
            </w:r>
          </w:p>
        </w:tc>
      </w:tr>
      <w:tr w:rsidR="00AC4DE4" w:rsidRPr="00740500" w14:paraId="490933E0" w14:textId="77777777" w:rsidTr="00431630"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4BF36F7" w14:textId="77777777" w:rsidR="00AC4DE4" w:rsidRPr="00740500" w:rsidRDefault="00AC4DE4" w:rsidP="004316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AC7533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43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oraxella catarrhalis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)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190CB4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ng (1)</w:t>
            </w:r>
          </w:p>
        </w:tc>
      </w:tr>
      <w:tr w:rsidR="00AC4DE4" w:rsidRPr="00740500" w14:paraId="1AA8CF3F" w14:textId="77777777" w:rsidTr="00431630"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0117F417" w14:textId="77777777" w:rsidR="00AC4DE4" w:rsidRPr="00740500" w:rsidRDefault="00AC4DE4" w:rsidP="004316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EFBD66C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43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aoultella planticola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)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5DAC53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 (1)</w:t>
            </w:r>
          </w:p>
        </w:tc>
      </w:tr>
      <w:tr w:rsidR="00AC4DE4" w:rsidRPr="00740500" w14:paraId="52118370" w14:textId="77777777" w:rsidTr="00431630">
        <w:tc>
          <w:tcPr>
            <w:tcW w:w="241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9237316" w14:textId="77777777" w:rsidR="00AC4DE4" w:rsidRPr="00740500" w:rsidRDefault="00AC4DE4" w:rsidP="004316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002EC9B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43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steurella canis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)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B3BD970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n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</w:t>
            </w:r>
          </w:p>
        </w:tc>
      </w:tr>
      <w:tr w:rsidR="00AC4DE4" w:rsidRPr="00740500" w14:paraId="21F3F8A9" w14:textId="77777777" w:rsidTr="00431630">
        <w:tc>
          <w:tcPr>
            <w:tcW w:w="24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C5328" w14:textId="77777777" w:rsidR="00AC4DE4" w:rsidRPr="00740500" w:rsidRDefault="00AC4DE4" w:rsidP="0043163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3ED57B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43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mpylobacter spp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 (1)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0D979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strointestinal (GI)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)</w:t>
            </w:r>
          </w:p>
        </w:tc>
      </w:tr>
      <w:tr w:rsidR="00AC4DE4" w:rsidRPr="00740500" w14:paraId="5A6FB9D4" w14:textId="77777777" w:rsidTr="00431630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72F0E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1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F506BF" w14:textId="53C9A824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53437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ycoplasma pneumoniae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)</w:t>
            </w:r>
            <w:r w:rsidR="008728BC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0C558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ng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)</w:t>
            </w:r>
          </w:p>
        </w:tc>
      </w:tr>
      <w:tr w:rsidR="00AC4DE4" w:rsidRPr="00740500" w14:paraId="1E130B02" w14:textId="77777777" w:rsidTr="00431630">
        <w:tc>
          <w:tcPr>
            <w:tcW w:w="963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8D369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03CD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iral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1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AC4DE4" w:rsidRPr="00740500" w14:paraId="6401594F" w14:textId="77777777" w:rsidTr="00431630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9A177A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18395A9" w14:textId="5829B9CC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erpes Simplex Virus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2)</w:t>
            </w:r>
            <w:r w:rsidR="008728BC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115546" w14:textId="041CE594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1), </w:t>
            </w:r>
            <w:r w:rsidR="00163B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n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</w:t>
            </w:r>
          </w:p>
        </w:tc>
      </w:tr>
      <w:tr w:rsidR="00AC4DE4" w:rsidRPr="00740500" w14:paraId="512A03C2" w14:textId="77777777" w:rsidTr="00431630"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CC27B5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1C15D6" w14:textId="03E61D62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cella Zoster Virus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)</w:t>
            </w:r>
            <w:r w:rsidR="008728BC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97E665F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oun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</w:t>
            </w:r>
          </w:p>
        </w:tc>
      </w:tr>
      <w:tr w:rsidR="00AC4DE4" w:rsidRPr="00740500" w14:paraId="3D4E3CA9" w14:textId="77777777" w:rsidTr="00431630"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DEFA9F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419B1A" w14:textId="0C5D74C0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tomegalovirus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3)</w:t>
            </w:r>
            <w:r w:rsidR="008728BC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BE7F927" w14:textId="0DDD523A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(1), </w:t>
            </w:r>
            <w:r w:rsidR="00163B3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od and GI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)</w:t>
            </w:r>
          </w:p>
        </w:tc>
      </w:tr>
      <w:tr w:rsidR="00AC4DE4" w:rsidRPr="00740500" w14:paraId="2BACD6B7" w14:textId="77777777" w:rsidTr="00431630"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7A0405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CF931D8" w14:textId="75A1E364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pstein Barr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virus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)</w:t>
            </w:r>
            <w:r w:rsidR="008728BC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EFA1964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</w:t>
            </w:r>
          </w:p>
        </w:tc>
      </w:tr>
      <w:tr w:rsidR="00AC4DE4" w:rsidRPr="00740500" w14:paraId="4C78EE24" w14:textId="77777777" w:rsidTr="00431630"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0B5E59A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D36047B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hinovirus/Enterovirus (7)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C56E416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r, nose and throat (ENT) 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)</w:t>
            </w:r>
          </w:p>
        </w:tc>
      </w:tr>
      <w:tr w:rsidR="00AC4DE4" w:rsidRPr="00740500" w14:paraId="4EB9BB07" w14:textId="77777777" w:rsidTr="00431630"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54C639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456F2C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icornavirus (1)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BC6A521" w14:textId="5C7B9BE5" w:rsidR="00AC4DE4" w:rsidRPr="00740500" w:rsidRDefault="00163B31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NT </w:t>
            </w:r>
            <w:r w:rsidR="00AC4DE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C4DE4"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</w:t>
            </w:r>
          </w:p>
        </w:tc>
      </w:tr>
      <w:tr w:rsidR="00AC4DE4" w:rsidRPr="00740500" w14:paraId="665C92EB" w14:textId="77777777" w:rsidTr="00431630"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48E5CB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A465F3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influenza 3 (1)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E806E0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T (1)</w:t>
            </w:r>
          </w:p>
        </w:tc>
      </w:tr>
      <w:tr w:rsidR="00AC4DE4" w:rsidRPr="00740500" w14:paraId="312BDA9B" w14:textId="77777777" w:rsidTr="00431630"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7D2F85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4B53E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fluenza A (1)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9E0A4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N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</w:t>
            </w:r>
          </w:p>
        </w:tc>
      </w:tr>
      <w:tr w:rsidR="00AC4DE4" w:rsidRPr="00740500" w14:paraId="72218183" w14:textId="77777777" w:rsidTr="00431630">
        <w:tc>
          <w:tcPr>
            <w:tcW w:w="9639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E3CDA" w14:textId="77777777" w:rsidR="00AC4DE4" w:rsidRPr="00003CDA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ungal (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AC4DE4" w:rsidRPr="00740500" w14:paraId="68217014" w14:textId="77777777" w:rsidTr="00431630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A72646C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1833104" w14:textId="019B4446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155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ndida glabrata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</w:t>
            </w:r>
            <w:r w:rsidR="008728BC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0FC3F9F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</w:t>
            </w:r>
          </w:p>
        </w:tc>
      </w:tr>
      <w:tr w:rsidR="00AC4DE4" w:rsidRPr="00740500" w14:paraId="20917D8E" w14:textId="77777777" w:rsidTr="00431630"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5ADBE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74EB4" w14:textId="4DC5FD28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F1551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omentospora prolificans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1)</w:t>
            </w:r>
            <w:r w:rsidR="008728BC">
              <w:rPr>
                <w:rFonts w:ascii="Open Sans" w:hAnsi="Open Sans" w:cs="Open Sans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1332D1" w14:textId="77777777" w:rsidR="00AC4DE4" w:rsidRPr="00740500" w:rsidRDefault="00AC4DE4" w:rsidP="00431630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oo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7405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)</w:t>
            </w:r>
          </w:p>
        </w:tc>
      </w:tr>
    </w:tbl>
    <w:p w14:paraId="088A6D35" w14:textId="05CB5447" w:rsidR="00AC4DE4" w:rsidRPr="00740500" w:rsidRDefault="00AC4DE4" w:rsidP="00AC4DE4">
      <w:pPr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plemental t</w:t>
      </w:r>
      <w:r w:rsidRPr="002C60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2</w:t>
      </w:r>
      <w:r w:rsidRPr="002C60B2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Classification of microbiologically proven infections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8728BC">
        <w:rPr>
          <w:rFonts w:ascii="Open Sans" w:hAnsi="Open Sans" w:cs="Open Sans"/>
          <w:color w:val="1C1D1E"/>
          <w:sz w:val="21"/>
          <w:szCs w:val="21"/>
          <w:shd w:val="clear" w:color="auto" w:fill="FFFFFF"/>
        </w:rPr>
        <w:t>†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74050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opportunistic organisms</w:t>
      </w:r>
    </w:p>
    <w:p w14:paraId="418C3BB5" w14:textId="77777777" w:rsidR="00AC4DE4" w:rsidRPr="002C60B2" w:rsidRDefault="00AC4DE4" w:rsidP="00AC4DE4">
      <w:pPr>
        <w:widowControl w:val="0"/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highlight w:val="yellow"/>
          <w:lang w:val="en-US"/>
        </w:rPr>
      </w:pPr>
    </w:p>
    <w:p w14:paraId="3BDB6419" w14:textId="77777777" w:rsidR="00AC4DE4" w:rsidRPr="00740500" w:rsidRDefault="00AC4DE4" w:rsidP="00AC4DE4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A9BE8A6" w14:textId="77777777" w:rsidR="00AC4DE4" w:rsidRDefault="00AC4DE4" w:rsidP="00AC4DE4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12DE4C5" w14:textId="25B8302A" w:rsidR="00AC4DE4" w:rsidRDefault="00AC4DE4" w:rsidP="0006656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en-AU"/>
        </w:rPr>
      </w:pPr>
    </w:p>
    <w:p w14:paraId="261C84EA" w14:textId="2F23CDB1" w:rsidR="005224DA" w:rsidRDefault="005224DA" w:rsidP="0006656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en-AU"/>
        </w:rPr>
      </w:pPr>
    </w:p>
    <w:p w14:paraId="0B96BA1F" w14:textId="306F014B" w:rsidR="005224DA" w:rsidRDefault="005224DA" w:rsidP="0006656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en-AU"/>
        </w:rPr>
      </w:pPr>
    </w:p>
    <w:p w14:paraId="2D915F68" w14:textId="3D05E55C" w:rsidR="005224DA" w:rsidRDefault="005224DA" w:rsidP="0006656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en-AU"/>
        </w:rPr>
      </w:pPr>
    </w:p>
    <w:p w14:paraId="263CC653" w14:textId="04913812" w:rsidR="005224DA" w:rsidRDefault="005224DA" w:rsidP="0006656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en-AU"/>
        </w:rPr>
      </w:pPr>
    </w:p>
    <w:p w14:paraId="5220BCD1" w14:textId="4CF87332" w:rsidR="005224DA" w:rsidRDefault="005224DA" w:rsidP="0006656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en-AU"/>
        </w:rPr>
      </w:pPr>
    </w:p>
    <w:p w14:paraId="726813C3" w14:textId="1DCB0E70" w:rsidR="005224DA" w:rsidRDefault="005224DA" w:rsidP="0006656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en-AU"/>
        </w:rPr>
      </w:pPr>
    </w:p>
    <w:p w14:paraId="11F59610" w14:textId="158AA035" w:rsidR="005224DA" w:rsidRDefault="005224DA" w:rsidP="0006656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en-AU"/>
        </w:rPr>
      </w:pPr>
    </w:p>
    <w:p w14:paraId="0230D42B" w14:textId="264830F7" w:rsidR="005224DA" w:rsidRDefault="005224DA" w:rsidP="0006656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en-AU"/>
        </w:rPr>
      </w:pPr>
    </w:p>
    <w:p w14:paraId="3A8B482D" w14:textId="0C5CCC07" w:rsidR="005224DA" w:rsidRDefault="005224DA" w:rsidP="0006656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en-AU"/>
        </w:rPr>
      </w:pPr>
    </w:p>
    <w:p w14:paraId="5F0BEEAD" w14:textId="67D03D49" w:rsidR="005224DA" w:rsidRDefault="005224DA" w:rsidP="0006656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en-AU"/>
        </w:rPr>
      </w:pPr>
    </w:p>
    <w:p w14:paraId="3ACBFC93" w14:textId="3EA57230" w:rsidR="005224DA" w:rsidRDefault="005224DA" w:rsidP="0006656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en-AU"/>
        </w:rPr>
      </w:pPr>
    </w:p>
    <w:p w14:paraId="6C1A6CA8" w14:textId="4CC76556" w:rsidR="005224DA" w:rsidRDefault="005224DA" w:rsidP="0006656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en-AU"/>
        </w:rPr>
      </w:pPr>
    </w:p>
    <w:p w14:paraId="18877B45" w14:textId="77777777" w:rsidR="005224DA" w:rsidRPr="00BC11DF" w:rsidRDefault="005224DA" w:rsidP="0006656B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en-AU"/>
        </w:rPr>
      </w:pPr>
    </w:p>
    <w:tbl>
      <w:tblPr>
        <w:tblW w:w="49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6"/>
        <w:gridCol w:w="1676"/>
        <w:gridCol w:w="1546"/>
      </w:tblGrid>
      <w:tr w:rsidR="006B15EA" w:rsidRPr="00740500" w14:paraId="3FFA5277" w14:textId="77777777" w:rsidTr="00EE7DA7">
        <w:trPr>
          <w:trHeight w:val="255"/>
        </w:trPr>
        <w:tc>
          <w:tcPr>
            <w:tcW w:w="1736" w:type="dxa"/>
            <w:shd w:val="clear" w:color="auto" w:fill="auto"/>
            <w:noWrap/>
            <w:vAlign w:val="center"/>
          </w:tcPr>
          <w:p w14:paraId="15ED5EB2" w14:textId="77777777" w:rsidR="006B15EA" w:rsidRPr="00740500" w:rsidRDefault="006B15EA" w:rsidP="00BA384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405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 of infection</w:t>
            </w:r>
          </w:p>
        </w:tc>
        <w:tc>
          <w:tcPr>
            <w:tcW w:w="1676" w:type="dxa"/>
            <w:shd w:val="clear" w:color="auto" w:fill="auto"/>
            <w:noWrap/>
            <w:vAlign w:val="center"/>
          </w:tcPr>
          <w:p w14:paraId="4E56A203" w14:textId="77777777" w:rsidR="006B15EA" w:rsidRPr="00740500" w:rsidRDefault="006B15EA" w:rsidP="00BA3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7405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infections</w:t>
            </w:r>
          </w:p>
        </w:tc>
        <w:tc>
          <w:tcPr>
            <w:tcW w:w="1546" w:type="dxa"/>
          </w:tcPr>
          <w:p w14:paraId="6C9234A3" w14:textId="77777777" w:rsidR="006B15EA" w:rsidRPr="00740500" w:rsidRDefault="006B15EA" w:rsidP="00BA384C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50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Percentage of all infections</w:t>
            </w:r>
          </w:p>
        </w:tc>
      </w:tr>
      <w:tr w:rsidR="006B15EA" w:rsidRPr="00740500" w14:paraId="5D6AF6E2" w14:textId="77777777" w:rsidTr="00EE7DA7">
        <w:trPr>
          <w:trHeight w:val="255"/>
        </w:trPr>
        <w:tc>
          <w:tcPr>
            <w:tcW w:w="1736" w:type="dxa"/>
            <w:shd w:val="clear" w:color="auto" w:fill="auto"/>
            <w:noWrap/>
            <w:vAlign w:val="bottom"/>
          </w:tcPr>
          <w:p w14:paraId="013A85D0" w14:textId="77777777" w:rsidR="006B15EA" w:rsidRPr="00740500" w:rsidRDefault="006B15EA" w:rsidP="00BA38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40500">
              <w:rPr>
                <w:rFonts w:ascii="Times New Roman" w:hAnsi="Times New Roman" w:cs="Times New Roman"/>
                <w:sz w:val="24"/>
                <w:szCs w:val="24"/>
              </w:rPr>
              <w:t>Respiratory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14:paraId="3D2C233A" w14:textId="5C7105F4" w:rsidR="006B15EA" w:rsidRPr="00740500" w:rsidRDefault="006B15EA" w:rsidP="00BA3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4050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D41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46" w:type="dxa"/>
            <w:vAlign w:val="bottom"/>
          </w:tcPr>
          <w:p w14:paraId="6150376B" w14:textId="76FE393B" w:rsidR="006B15EA" w:rsidRPr="00740500" w:rsidRDefault="006B15EA" w:rsidP="00BA384C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5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DC217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405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B15EA" w:rsidRPr="00740500" w14:paraId="38A51623" w14:textId="77777777" w:rsidTr="00EE7DA7">
        <w:trPr>
          <w:trHeight w:val="255"/>
        </w:trPr>
        <w:tc>
          <w:tcPr>
            <w:tcW w:w="1736" w:type="dxa"/>
            <w:shd w:val="clear" w:color="auto" w:fill="auto"/>
            <w:noWrap/>
            <w:vAlign w:val="bottom"/>
          </w:tcPr>
          <w:p w14:paraId="6B8E3555" w14:textId="77777777" w:rsidR="006B15EA" w:rsidRPr="00740500" w:rsidRDefault="006B15EA" w:rsidP="00BA38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40500">
              <w:rPr>
                <w:rFonts w:ascii="Times New Roman" w:hAnsi="Times New Roman" w:cs="Times New Roman"/>
                <w:sz w:val="24"/>
                <w:szCs w:val="24"/>
              </w:rPr>
              <w:t>Blood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14:paraId="49A0FA09" w14:textId="11E6733D" w:rsidR="006B15EA" w:rsidRPr="00740500" w:rsidRDefault="006B15EA" w:rsidP="00BA3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4050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D41E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6" w:type="dxa"/>
            <w:vAlign w:val="bottom"/>
          </w:tcPr>
          <w:p w14:paraId="3FA5045C" w14:textId="50DFA6BA" w:rsidR="006B15EA" w:rsidRPr="00740500" w:rsidRDefault="006B15EA" w:rsidP="00BA384C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50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DC21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4050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6B15EA" w:rsidRPr="00740500" w14:paraId="39EBA2DD" w14:textId="77777777" w:rsidTr="00EE7DA7">
        <w:trPr>
          <w:trHeight w:val="255"/>
        </w:trPr>
        <w:tc>
          <w:tcPr>
            <w:tcW w:w="1736" w:type="dxa"/>
            <w:shd w:val="clear" w:color="auto" w:fill="auto"/>
            <w:noWrap/>
            <w:vAlign w:val="bottom"/>
          </w:tcPr>
          <w:p w14:paraId="304F18F4" w14:textId="77777777" w:rsidR="006B15EA" w:rsidRPr="00740500" w:rsidRDefault="006B15EA" w:rsidP="00BA38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40500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14:paraId="657D131E" w14:textId="77777777" w:rsidR="006B15EA" w:rsidRPr="00740500" w:rsidRDefault="006B15EA" w:rsidP="00BA3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4050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46" w:type="dxa"/>
            <w:vAlign w:val="bottom"/>
          </w:tcPr>
          <w:p w14:paraId="0A5354DF" w14:textId="77777777" w:rsidR="006B15EA" w:rsidRPr="00740500" w:rsidRDefault="006B15EA" w:rsidP="00BA384C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500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</w:tr>
      <w:tr w:rsidR="006B15EA" w:rsidRPr="00740500" w14:paraId="1F587699" w14:textId="77777777" w:rsidTr="00EE7DA7">
        <w:trPr>
          <w:trHeight w:val="255"/>
        </w:trPr>
        <w:tc>
          <w:tcPr>
            <w:tcW w:w="1736" w:type="dxa"/>
            <w:shd w:val="clear" w:color="auto" w:fill="auto"/>
            <w:noWrap/>
            <w:vAlign w:val="bottom"/>
          </w:tcPr>
          <w:p w14:paraId="1FD3C670" w14:textId="0F8E8D1F" w:rsidR="006B15EA" w:rsidRPr="00740500" w:rsidRDefault="00BC11DF" w:rsidP="00BA38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B15EA" w:rsidRPr="00740500">
              <w:rPr>
                <w:rFonts w:ascii="Times New Roman" w:hAnsi="Times New Roman" w:cs="Times New Roman"/>
                <w:sz w:val="24"/>
                <w:szCs w:val="24"/>
              </w:rPr>
              <w:t>kin/wound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14:paraId="1A707B79" w14:textId="77777777" w:rsidR="006B15EA" w:rsidRPr="00740500" w:rsidRDefault="006B15EA" w:rsidP="00BA3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4050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46" w:type="dxa"/>
            <w:vAlign w:val="bottom"/>
          </w:tcPr>
          <w:p w14:paraId="683DA10E" w14:textId="77777777" w:rsidR="006B15EA" w:rsidRPr="00740500" w:rsidRDefault="006B15EA" w:rsidP="00BA384C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500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</w:tr>
      <w:tr w:rsidR="006B15EA" w:rsidRPr="00740500" w14:paraId="469AEA07" w14:textId="77777777" w:rsidTr="00EE7DA7">
        <w:trPr>
          <w:trHeight w:val="255"/>
        </w:trPr>
        <w:tc>
          <w:tcPr>
            <w:tcW w:w="1736" w:type="dxa"/>
            <w:shd w:val="clear" w:color="auto" w:fill="auto"/>
            <w:noWrap/>
            <w:vAlign w:val="bottom"/>
          </w:tcPr>
          <w:p w14:paraId="1FCA7D43" w14:textId="77777777" w:rsidR="006B15EA" w:rsidRPr="00740500" w:rsidRDefault="006B15EA" w:rsidP="00BA38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40500">
              <w:rPr>
                <w:rFonts w:ascii="Times New Roman" w:hAnsi="Times New Roman" w:cs="Times New Roman"/>
                <w:sz w:val="24"/>
                <w:szCs w:val="24"/>
              </w:rPr>
              <w:t>Abdominal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14:paraId="3634373A" w14:textId="77777777" w:rsidR="006B15EA" w:rsidRPr="00740500" w:rsidRDefault="006B15EA" w:rsidP="00BA3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74050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46" w:type="dxa"/>
            <w:vAlign w:val="bottom"/>
          </w:tcPr>
          <w:p w14:paraId="0C377547" w14:textId="77777777" w:rsidR="006B15EA" w:rsidRPr="00740500" w:rsidRDefault="006B15EA" w:rsidP="00BA384C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40500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</w:tr>
      <w:tr w:rsidR="006B15EA" w:rsidRPr="006B15EA" w14:paraId="57CA047B" w14:textId="77777777" w:rsidTr="00EE7DA7">
        <w:trPr>
          <w:trHeight w:val="255"/>
        </w:trPr>
        <w:tc>
          <w:tcPr>
            <w:tcW w:w="1736" w:type="dxa"/>
            <w:shd w:val="clear" w:color="auto" w:fill="auto"/>
            <w:noWrap/>
            <w:vAlign w:val="bottom"/>
          </w:tcPr>
          <w:p w14:paraId="4010E217" w14:textId="77777777" w:rsidR="006B15EA" w:rsidRPr="006B15EA" w:rsidRDefault="006B15EA" w:rsidP="00BA38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15EA">
              <w:rPr>
                <w:rFonts w:ascii="Times New Roman" w:hAnsi="Times New Roman" w:cs="Times New Roman"/>
                <w:sz w:val="24"/>
                <w:szCs w:val="24"/>
              </w:rPr>
              <w:t>Device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14:paraId="62BE5423" w14:textId="77777777" w:rsidR="006B15EA" w:rsidRPr="006B15EA" w:rsidRDefault="006B15EA" w:rsidP="00BA3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15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6" w:type="dxa"/>
            <w:vAlign w:val="bottom"/>
          </w:tcPr>
          <w:p w14:paraId="3AAE9D01" w14:textId="77777777" w:rsidR="006B15EA" w:rsidRPr="006B15EA" w:rsidRDefault="006B15EA" w:rsidP="00BA384C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15EA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</w:tr>
      <w:tr w:rsidR="006B15EA" w:rsidRPr="006B15EA" w14:paraId="14EA7DA6" w14:textId="77777777" w:rsidTr="00EE7DA7">
        <w:trPr>
          <w:trHeight w:val="255"/>
        </w:trPr>
        <w:tc>
          <w:tcPr>
            <w:tcW w:w="1736" w:type="dxa"/>
            <w:shd w:val="clear" w:color="auto" w:fill="auto"/>
            <w:noWrap/>
            <w:vAlign w:val="bottom"/>
          </w:tcPr>
          <w:p w14:paraId="7C1AC9B5" w14:textId="77777777" w:rsidR="006B15EA" w:rsidRPr="006B15EA" w:rsidRDefault="006B15EA" w:rsidP="00BA384C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15EA">
              <w:rPr>
                <w:rFonts w:ascii="Times New Roman" w:hAnsi="Times New Roman" w:cs="Times New Roman"/>
                <w:sz w:val="24"/>
                <w:szCs w:val="24"/>
              </w:rPr>
              <w:t>Gastrointestinal</w:t>
            </w:r>
          </w:p>
        </w:tc>
        <w:tc>
          <w:tcPr>
            <w:tcW w:w="1676" w:type="dxa"/>
            <w:shd w:val="clear" w:color="auto" w:fill="auto"/>
            <w:noWrap/>
            <w:vAlign w:val="bottom"/>
          </w:tcPr>
          <w:p w14:paraId="2AB91B98" w14:textId="77777777" w:rsidR="006B15EA" w:rsidRPr="006B15EA" w:rsidRDefault="006B15EA" w:rsidP="00BA384C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6B15E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46" w:type="dxa"/>
            <w:vAlign w:val="bottom"/>
          </w:tcPr>
          <w:p w14:paraId="1A644CFE" w14:textId="77777777" w:rsidR="006B15EA" w:rsidRPr="006B15EA" w:rsidRDefault="006B15EA" w:rsidP="00BA384C">
            <w:pPr>
              <w:spacing w:after="0"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B15EA">
              <w:rPr>
                <w:rFonts w:ascii="Times New Roman" w:hAnsi="Times New Roman" w:cs="Times New Roman"/>
                <w:sz w:val="24"/>
                <w:szCs w:val="24"/>
              </w:rPr>
              <w:t>1%</w:t>
            </w:r>
          </w:p>
        </w:tc>
      </w:tr>
    </w:tbl>
    <w:p w14:paraId="5A8984FF" w14:textId="3CADB337" w:rsidR="006B15EA" w:rsidRPr="00FA147F" w:rsidRDefault="00EE7DA7" w:rsidP="006B15EA">
      <w:pPr>
        <w:widowControl w:val="0"/>
        <w:autoSpaceDE w:val="0"/>
        <w:autoSpaceDN w:val="0"/>
        <w:adjustRightInd w:val="0"/>
        <w:spacing w:before="100" w:beforeAutospacing="1" w:after="100" w:afterAutospacing="1"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plemental t</w:t>
      </w:r>
      <w:r w:rsidR="006B15EA" w:rsidRPr="00FA14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ble </w:t>
      </w:r>
      <w:r w:rsidR="00AC4DE4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3</w:t>
      </w:r>
      <w:r w:rsidR="006B15EA" w:rsidRPr="00FA147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BC11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</w:t>
      </w:r>
      <w:r w:rsidR="006B15E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nfection</w:t>
      </w:r>
      <w:r w:rsidR="00BC11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ite</w:t>
      </w:r>
    </w:p>
    <w:p w14:paraId="533F0AB0" w14:textId="38A622FC" w:rsidR="00F63B02" w:rsidRPr="00740500" w:rsidRDefault="00F63B02" w:rsidP="0006656B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eastAsia="en-AU"/>
        </w:rPr>
      </w:pPr>
    </w:p>
    <w:sectPr w:rsidR="00F63B02" w:rsidRPr="00740500" w:rsidSect="005B644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altName w:val="Segoe UI Semibold"/>
    <w:charset w:val="00"/>
    <w:family w:val="swiss"/>
    <w:pitch w:val="variable"/>
    <w:sig w:usb0="00000001" w:usb1="4000205B" w:usb2="00000028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200641"/>
    <w:multiLevelType w:val="multilevel"/>
    <w:tmpl w:val="43F8E8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EC6467"/>
    <w:multiLevelType w:val="multilevel"/>
    <w:tmpl w:val="027A60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525C5970"/>
    <w:multiLevelType w:val="hybridMultilevel"/>
    <w:tmpl w:val="B596ECF6"/>
    <w:lvl w:ilvl="0" w:tplc="1B12C88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7F8B5C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5E039C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564B4B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3CADAC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CB8EB1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61EC59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A4A648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890A5A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>
    <w:nsid w:val="55392A66"/>
    <w:multiLevelType w:val="hybridMultilevel"/>
    <w:tmpl w:val="C6228096"/>
    <w:lvl w:ilvl="0" w:tplc="5D20FBF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  <w:color w:val="2A2A2A"/>
        <w:sz w:val="23"/>
      </w:rPr>
    </w:lvl>
    <w:lvl w:ilvl="1" w:tplc="0C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600E3C59"/>
    <w:multiLevelType w:val="hybridMultilevel"/>
    <w:tmpl w:val="28B02EF6"/>
    <w:lvl w:ilvl="0" w:tplc="4878963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A312D4B"/>
    <w:multiLevelType w:val="hybridMultilevel"/>
    <w:tmpl w:val="889E848C"/>
    <w:lvl w:ilvl="0" w:tplc="1B087C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rw0zw206pd5xee90pvvz2dztxxdreafw09r&quot;&gt;My EndNote Library-Converted&lt;record-ids&gt;&lt;item&gt;55&lt;/item&gt;&lt;item&gt;56&lt;/item&gt;&lt;item&gt;58&lt;/item&gt;&lt;/record-ids&gt;&lt;/item&gt;&lt;/Libraries&gt;"/>
  </w:docVars>
  <w:rsids>
    <w:rsidRoot w:val="005B6448"/>
    <w:rsid w:val="000008FD"/>
    <w:rsid w:val="00003CDA"/>
    <w:rsid w:val="00003E09"/>
    <w:rsid w:val="000040CD"/>
    <w:rsid w:val="0000653B"/>
    <w:rsid w:val="000074FD"/>
    <w:rsid w:val="00010AEE"/>
    <w:rsid w:val="0001152A"/>
    <w:rsid w:val="00012159"/>
    <w:rsid w:val="00012293"/>
    <w:rsid w:val="0001249F"/>
    <w:rsid w:val="000124E7"/>
    <w:rsid w:val="0001410B"/>
    <w:rsid w:val="00015155"/>
    <w:rsid w:val="00015EF5"/>
    <w:rsid w:val="00016526"/>
    <w:rsid w:val="00016A16"/>
    <w:rsid w:val="00020031"/>
    <w:rsid w:val="00020E33"/>
    <w:rsid w:val="0002100D"/>
    <w:rsid w:val="000215B3"/>
    <w:rsid w:val="00021FBD"/>
    <w:rsid w:val="0002320F"/>
    <w:rsid w:val="00023237"/>
    <w:rsid w:val="00024600"/>
    <w:rsid w:val="00024679"/>
    <w:rsid w:val="000252BF"/>
    <w:rsid w:val="00025643"/>
    <w:rsid w:val="000306B2"/>
    <w:rsid w:val="00032202"/>
    <w:rsid w:val="00034713"/>
    <w:rsid w:val="00034CAB"/>
    <w:rsid w:val="00035AA1"/>
    <w:rsid w:val="00040290"/>
    <w:rsid w:val="000406A5"/>
    <w:rsid w:val="00040B02"/>
    <w:rsid w:val="00040D9C"/>
    <w:rsid w:val="00042DB8"/>
    <w:rsid w:val="00044AE8"/>
    <w:rsid w:val="0004558F"/>
    <w:rsid w:val="00047EB8"/>
    <w:rsid w:val="00050014"/>
    <w:rsid w:val="0005397E"/>
    <w:rsid w:val="00053B0A"/>
    <w:rsid w:val="000556C9"/>
    <w:rsid w:val="00056A16"/>
    <w:rsid w:val="00057576"/>
    <w:rsid w:val="000602A7"/>
    <w:rsid w:val="000608E8"/>
    <w:rsid w:val="00063A18"/>
    <w:rsid w:val="00065A12"/>
    <w:rsid w:val="0006637D"/>
    <w:rsid w:val="0006656B"/>
    <w:rsid w:val="0006664F"/>
    <w:rsid w:val="00070DE3"/>
    <w:rsid w:val="00070E33"/>
    <w:rsid w:val="00071341"/>
    <w:rsid w:val="0007191F"/>
    <w:rsid w:val="000727C1"/>
    <w:rsid w:val="000728C8"/>
    <w:rsid w:val="00073BFE"/>
    <w:rsid w:val="000744E4"/>
    <w:rsid w:val="00075229"/>
    <w:rsid w:val="0007531C"/>
    <w:rsid w:val="00077C97"/>
    <w:rsid w:val="00080D2C"/>
    <w:rsid w:val="000817B3"/>
    <w:rsid w:val="0008263D"/>
    <w:rsid w:val="00084CD0"/>
    <w:rsid w:val="00084CF7"/>
    <w:rsid w:val="00086783"/>
    <w:rsid w:val="00087541"/>
    <w:rsid w:val="00090165"/>
    <w:rsid w:val="00090292"/>
    <w:rsid w:val="0009123E"/>
    <w:rsid w:val="0009229F"/>
    <w:rsid w:val="00092B1D"/>
    <w:rsid w:val="00092F47"/>
    <w:rsid w:val="0009384C"/>
    <w:rsid w:val="00095448"/>
    <w:rsid w:val="0009658D"/>
    <w:rsid w:val="000A01B6"/>
    <w:rsid w:val="000A083A"/>
    <w:rsid w:val="000A1FF0"/>
    <w:rsid w:val="000A51A7"/>
    <w:rsid w:val="000A70CC"/>
    <w:rsid w:val="000A79B2"/>
    <w:rsid w:val="000B0369"/>
    <w:rsid w:val="000B14BD"/>
    <w:rsid w:val="000B2AD2"/>
    <w:rsid w:val="000B38E2"/>
    <w:rsid w:val="000B460D"/>
    <w:rsid w:val="000B51EB"/>
    <w:rsid w:val="000B7462"/>
    <w:rsid w:val="000C0872"/>
    <w:rsid w:val="000C1C39"/>
    <w:rsid w:val="000C1FDD"/>
    <w:rsid w:val="000C26B8"/>
    <w:rsid w:val="000C5795"/>
    <w:rsid w:val="000C5BE1"/>
    <w:rsid w:val="000C6BB0"/>
    <w:rsid w:val="000C6C77"/>
    <w:rsid w:val="000C713E"/>
    <w:rsid w:val="000C7340"/>
    <w:rsid w:val="000C7AED"/>
    <w:rsid w:val="000C7F3C"/>
    <w:rsid w:val="000D0273"/>
    <w:rsid w:val="000D0D14"/>
    <w:rsid w:val="000D2D2D"/>
    <w:rsid w:val="000D2E69"/>
    <w:rsid w:val="000D36CA"/>
    <w:rsid w:val="000D618A"/>
    <w:rsid w:val="000D641E"/>
    <w:rsid w:val="000D7691"/>
    <w:rsid w:val="000E1615"/>
    <w:rsid w:val="000E1B86"/>
    <w:rsid w:val="000E2A72"/>
    <w:rsid w:val="000E34A2"/>
    <w:rsid w:val="000E41D6"/>
    <w:rsid w:val="000E46AA"/>
    <w:rsid w:val="000E563E"/>
    <w:rsid w:val="000E5EDE"/>
    <w:rsid w:val="000E7447"/>
    <w:rsid w:val="000F0AAE"/>
    <w:rsid w:val="000F37F6"/>
    <w:rsid w:val="000F397F"/>
    <w:rsid w:val="000F48C4"/>
    <w:rsid w:val="000F500A"/>
    <w:rsid w:val="000F5096"/>
    <w:rsid w:val="000F5D20"/>
    <w:rsid w:val="000F72EC"/>
    <w:rsid w:val="000F7419"/>
    <w:rsid w:val="000F790A"/>
    <w:rsid w:val="001004F7"/>
    <w:rsid w:val="00104999"/>
    <w:rsid w:val="001055F7"/>
    <w:rsid w:val="00106DD6"/>
    <w:rsid w:val="00110EEE"/>
    <w:rsid w:val="001135BB"/>
    <w:rsid w:val="0011368C"/>
    <w:rsid w:val="0011386F"/>
    <w:rsid w:val="001140EB"/>
    <w:rsid w:val="00114A3D"/>
    <w:rsid w:val="00115450"/>
    <w:rsid w:val="00115911"/>
    <w:rsid w:val="001171E8"/>
    <w:rsid w:val="00117EC9"/>
    <w:rsid w:val="001216EB"/>
    <w:rsid w:val="001219B3"/>
    <w:rsid w:val="00121AA7"/>
    <w:rsid w:val="00121AE0"/>
    <w:rsid w:val="00122679"/>
    <w:rsid w:val="00122BAF"/>
    <w:rsid w:val="0012322F"/>
    <w:rsid w:val="001237C0"/>
    <w:rsid w:val="00124724"/>
    <w:rsid w:val="00125732"/>
    <w:rsid w:val="001257BD"/>
    <w:rsid w:val="00125A99"/>
    <w:rsid w:val="00125AA6"/>
    <w:rsid w:val="0012715D"/>
    <w:rsid w:val="001318ED"/>
    <w:rsid w:val="00131AFD"/>
    <w:rsid w:val="00131FF3"/>
    <w:rsid w:val="00132BD2"/>
    <w:rsid w:val="001337F3"/>
    <w:rsid w:val="001357EA"/>
    <w:rsid w:val="0013661A"/>
    <w:rsid w:val="00137B7C"/>
    <w:rsid w:val="00140265"/>
    <w:rsid w:val="00141394"/>
    <w:rsid w:val="0014158C"/>
    <w:rsid w:val="00141E4A"/>
    <w:rsid w:val="00144434"/>
    <w:rsid w:val="0014714A"/>
    <w:rsid w:val="00147CEC"/>
    <w:rsid w:val="00153437"/>
    <w:rsid w:val="0015389E"/>
    <w:rsid w:val="001539DC"/>
    <w:rsid w:val="00153FBD"/>
    <w:rsid w:val="00154F1A"/>
    <w:rsid w:val="00157EEC"/>
    <w:rsid w:val="00157F58"/>
    <w:rsid w:val="001618B7"/>
    <w:rsid w:val="00162132"/>
    <w:rsid w:val="0016249E"/>
    <w:rsid w:val="00162EBE"/>
    <w:rsid w:val="00163872"/>
    <w:rsid w:val="00163B31"/>
    <w:rsid w:val="00166EC4"/>
    <w:rsid w:val="0016734A"/>
    <w:rsid w:val="001673D8"/>
    <w:rsid w:val="00167C46"/>
    <w:rsid w:val="00167E5B"/>
    <w:rsid w:val="00167E5F"/>
    <w:rsid w:val="00170310"/>
    <w:rsid w:val="0017037E"/>
    <w:rsid w:val="001703A4"/>
    <w:rsid w:val="00171033"/>
    <w:rsid w:val="0017112A"/>
    <w:rsid w:val="00171B60"/>
    <w:rsid w:val="00171C76"/>
    <w:rsid w:val="00172CFE"/>
    <w:rsid w:val="0017304C"/>
    <w:rsid w:val="00173090"/>
    <w:rsid w:val="001742B3"/>
    <w:rsid w:val="00174811"/>
    <w:rsid w:val="00174BAD"/>
    <w:rsid w:val="00176DC9"/>
    <w:rsid w:val="0017702D"/>
    <w:rsid w:val="001778DE"/>
    <w:rsid w:val="00181D66"/>
    <w:rsid w:val="00182401"/>
    <w:rsid w:val="001834E1"/>
    <w:rsid w:val="00183D23"/>
    <w:rsid w:val="00185809"/>
    <w:rsid w:val="00185DA1"/>
    <w:rsid w:val="0019171E"/>
    <w:rsid w:val="00193B51"/>
    <w:rsid w:val="0019495C"/>
    <w:rsid w:val="001965EE"/>
    <w:rsid w:val="00196B61"/>
    <w:rsid w:val="00197237"/>
    <w:rsid w:val="001975FC"/>
    <w:rsid w:val="001A16DC"/>
    <w:rsid w:val="001A1E40"/>
    <w:rsid w:val="001A31D6"/>
    <w:rsid w:val="001A4D4E"/>
    <w:rsid w:val="001A52D0"/>
    <w:rsid w:val="001B0496"/>
    <w:rsid w:val="001B1A86"/>
    <w:rsid w:val="001B1ECB"/>
    <w:rsid w:val="001B2B20"/>
    <w:rsid w:val="001B3F21"/>
    <w:rsid w:val="001B6A1D"/>
    <w:rsid w:val="001B6A72"/>
    <w:rsid w:val="001C0A35"/>
    <w:rsid w:val="001C0CEB"/>
    <w:rsid w:val="001C4C2A"/>
    <w:rsid w:val="001C4CEC"/>
    <w:rsid w:val="001D0A1D"/>
    <w:rsid w:val="001D1A30"/>
    <w:rsid w:val="001D4373"/>
    <w:rsid w:val="001D71BC"/>
    <w:rsid w:val="001D7608"/>
    <w:rsid w:val="001E0129"/>
    <w:rsid w:val="001E0C2E"/>
    <w:rsid w:val="001E0D60"/>
    <w:rsid w:val="001E1582"/>
    <w:rsid w:val="001E2138"/>
    <w:rsid w:val="001E24C7"/>
    <w:rsid w:val="001E66C5"/>
    <w:rsid w:val="001E680A"/>
    <w:rsid w:val="001E6B29"/>
    <w:rsid w:val="001E6E1E"/>
    <w:rsid w:val="001E6E7E"/>
    <w:rsid w:val="001E6FC3"/>
    <w:rsid w:val="001F2411"/>
    <w:rsid w:val="001F2A29"/>
    <w:rsid w:val="001F2EAD"/>
    <w:rsid w:val="001F465A"/>
    <w:rsid w:val="001F4A52"/>
    <w:rsid w:val="001F5ECA"/>
    <w:rsid w:val="001F689B"/>
    <w:rsid w:val="001F6B4D"/>
    <w:rsid w:val="001F7625"/>
    <w:rsid w:val="0020105F"/>
    <w:rsid w:val="002012B5"/>
    <w:rsid w:val="0020163E"/>
    <w:rsid w:val="00202112"/>
    <w:rsid w:val="00204E75"/>
    <w:rsid w:val="0020507C"/>
    <w:rsid w:val="0020621C"/>
    <w:rsid w:val="002113EE"/>
    <w:rsid w:val="0021186C"/>
    <w:rsid w:val="00212644"/>
    <w:rsid w:val="002126FB"/>
    <w:rsid w:val="00213F14"/>
    <w:rsid w:val="00213FFA"/>
    <w:rsid w:val="00215E94"/>
    <w:rsid w:val="0021709B"/>
    <w:rsid w:val="0021771D"/>
    <w:rsid w:val="00220762"/>
    <w:rsid w:val="00222009"/>
    <w:rsid w:val="002226B5"/>
    <w:rsid w:val="00223C5E"/>
    <w:rsid w:val="00224CDF"/>
    <w:rsid w:val="00226292"/>
    <w:rsid w:val="0022701F"/>
    <w:rsid w:val="00230174"/>
    <w:rsid w:val="0023024B"/>
    <w:rsid w:val="00230D25"/>
    <w:rsid w:val="00231915"/>
    <w:rsid w:val="0023202C"/>
    <w:rsid w:val="002342EA"/>
    <w:rsid w:val="0023487E"/>
    <w:rsid w:val="00234976"/>
    <w:rsid w:val="00234D79"/>
    <w:rsid w:val="0023643B"/>
    <w:rsid w:val="00236AF1"/>
    <w:rsid w:val="00236BB2"/>
    <w:rsid w:val="00237212"/>
    <w:rsid w:val="002409C9"/>
    <w:rsid w:val="0024222C"/>
    <w:rsid w:val="002422DF"/>
    <w:rsid w:val="002425DE"/>
    <w:rsid w:val="0024450C"/>
    <w:rsid w:val="00244975"/>
    <w:rsid w:val="00245093"/>
    <w:rsid w:val="002461B4"/>
    <w:rsid w:val="002476F3"/>
    <w:rsid w:val="00250D4B"/>
    <w:rsid w:val="00251CD5"/>
    <w:rsid w:val="002520F7"/>
    <w:rsid w:val="00254203"/>
    <w:rsid w:val="002544C0"/>
    <w:rsid w:val="002622EE"/>
    <w:rsid w:val="002651CF"/>
    <w:rsid w:val="00266368"/>
    <w:rsid w:val="00266A5F"/>
    <w:rsid w:val="00266F8D"/>
    <w:rsid w:val="0026748A"/>
    <w:rsid w:val="0027092B"/>
    <w:rsid w:val="002713B6"/>
    <w:rsid w:val="002717D7"/>
    <w:rsid w:val="0027187B"/>
    <w:rsid w:val="002725C6"/>
    <w:rsid w:val="00274429"/>
    <w:rsid w:val="00274DF4"/>
    <w:rsid w:val="002767C5"/>
    <w:rsid w:val="00276BF5"/>
    <w:rsid w:val="00277286"/>
    <w:rsid w:val="002814E3"/>
    <w:rsid w:val="002819A8"/>
    <w:rsid w:val="00281B1D"/>
    <w:rsid w:val="00282B96"/>
    <w:rsid w:val="00285415"/>
    <w:rsid w:val="00287296"/>
    <w:rsid w:val="00287E81"/>
    <w:rsid w:val="00291469"/>
    <w:rsid w:val="00292E05"/>
    <w:rsid w:val="00292F27"/>
    <w:rsid w:val="002934BA"/>
    <w:rsid w:val="002938A0"/>
    <w:rsid w:val="002938E1"/>
    <w:rsid w:val="002949B9"/>
    <w:rsid w:val="00294B27"/>
    <w:rsid w:val="002953CF"/>
    <w:rsid w:val="00295C84"/>
    <w:rsid w:val="00297751"/>
    <w:rsid w:val="002A0099"/>
    <w:rsid w:val="002A23E0"/>
    <w:rsid w:val="002A3A86"/>
    <w:rsid w:val="002A4B65"/>
    <w:rsid w:val="002A5C41"/>
    <w:rsid w:val="002A78DD"/>
    <w:rsid w:val="002A7D4A"/>
    <w:rsid w:val="002B27BE"/>
    <w:rsid w:val="002B5CCB"/>
    <w:rsid w:val="002B6AC6"/>
    <w:rsid w:val="002C0299"/>
    <w:rsid w:val="002C139A"/>
    <w:rsid w:val="002C28F4"/>
    <w:rsid w:val="002C2E97"/>
    <w:rsid w:val="002C3F38"/>
    <w:rsid w:val="002C425A"/>
    <w:rsid w:val="002C4D28"/>
    <w:rsid w:val="002C5928"/>
    <w:rsid w:val="002C5945"/>
    <w:rsid w:val="002C60B2"/>
    <w:rsid w:val="002C63B3"/>
    <w:rsid w:val="002C7AB5"/>
    <w:rsid w:val="002D099C"/>
    <w:rsid w:val="002D1C09"/>
    <w:rsid w:val="002D1F93"/>
    <w:rsid w:val="002D22DA"/>
    <w:rsid w:val="002D2869"/>
    <w:rsid w:val="002D29F3"/>
    <w:rsid w:val="002D480A"/>
    <w:rsid w:val="002D58E1"/>
    <w:rsid w:val="002D6217"/>
    <w:rsid w:val="002D6CF0"/>
    <w:rsid w:val="002D753F"/>
    <w:rsid w:val="002D791C"/>
    <w:rsid w:val="002E0356"/>
    <w:rsid w:val="002E178C"/>
    <w:rsid w:val="002E2B5C"/>
    <w:rsid w:val="002E3862"/>
    <w:rsid w:val="002E578E"/>
    <w:rsid w:val="002F2428"/>
    <w:rsid w:val="002F2DC7"/>
    <w:rsid w:val="002F4DD2"/>
    <w:rsid w:val="002F7328"/>
    <w:rsid w:val="0030294C"/>
    <w:rsid w:val="0030297B"/>
    <w:rsid w:val="00304B14"/>
    <w:rsid w:val="003051A8"/>
    <w:rsid w:val="003120D3"/>
    <w:rsid w:val="00312BCA"/>
    <w:rsid w:val="0031310C"/>
    <w:rsid w:val="00313824"/>
    <w:rsid w:val="00313BA5"/>
    <w:rsid w:val="00314184"/>
    <w:rsid w:val="00315F42"/>
    <w:rsid w:val="0031710A"/>
    <w:rsid w:val="00322830"/>
    <w:rsid w:val="00322CC2"/>
    <w:rsid w:val="0032461F"/>
    <w:rsid w:val="00324BC4"/>
    <w:rsid w:val="00324C30"/>
    <w:rsid w:val="003264B9"/>
    <w:rsid w:val="00326BFA"/>
    <w:rsid w:val="00326D4E"/>
    <w:rsid w:val="00327730"/>
    <w:rsid w:val="00327DFF"/>
    <w:rsid w:val="003317C7"/>
    <w:rsid w:val="00332B1A"/>
    <w:rsid w:val="003351C2"/>
    <w:rsid w:val="003358EF"/>
    <w:rsid w:val="00336172"/>
    <w:rsid w:val="0034028A"/>
    <w:rsid w:val="00342081"/>
    <w:rsid w:val="00343241"/>
    <w:rsid w:val="00343308"/>
    <w:rsid w:val="0034379D"/>
    <w:rsid w:val="003440E5"/>
    <w:rsid w:val="00344E26"/>
    <w:rsid w:val="0034591E"/>
    <w:rsid w:val="003460D5"/>
    <w:rsid w:val="00346333"/>
    <w:rsid w:val="0034756C"/>
    <w:rsid w:val="00350B5F"/>
    <w:rsid w:val="00350FDB"/>
    <w:rsid w:val="003524AE"/>
    <w:rsid w:val="00353FC6"/>
    <w:rsid w:val="003540C9"/>
    <w:rsid w:val="00354173"/>
    <w:rsid w:val="00354C66"/>
    <w:rsid w:val="00355CC6"/>
    <w:rsid w:val="00357334"/>
    <w:rsid w:val="00357DDF"/>
    <w:rsid w:val="00360125"/>
    <w:rsid w:val="00360995"/>
    <w:rsid w:val="00360F37"/>
    <w:rsid w:val="0036136A"/>
    <w:rsid w:val="00361CBD"/>
    <w:rsid w:val="0036401C"/>
    <w:rsid w:val="00364E7A"/>
    <w:rsid w:val="0036514E"/>
    <w:rsid w:val="00366A7E"/>
    <w:rsid w:val="00371561"/>
    <w:rsid w:val="003724C4"/>
    <w:rsid w:val="00373915"/>
    <w:rsid w:val="00373BAA"/>
    <w:rsid w:val="00373F7E"/>
    <w:rsid w:val="003742E6"/>
    <w:rsid w:val="00374D4A"/>
    <w:rsid w:val="00376A93"/>
    <w:rsid w:val="0037718D"/>
    <w:rsid w:val="00377B5B"/>
    <w:rsid w:val="00377CB5"/>
    <w:rsid w:val="0038299A"/>
    <w:rsid w:val="00383485"/>
    <w:rsid w:val="0038421A"/>
    <w:rsid w:val="003850A1"/>
    <w:rsid w:val="0038629B"/>
    <w:rsid w:val="0039104E"/>
    <w:rsid w:val="0039201B"/>
    <w:rsid w:val="003933AE"/>
    <w:rsid w:val="00393BC7"/>
    <w:rsid w:val="003947F0"/>
    <w:rsid w:val="00397FB5"/>
    <w:rsid w:val="003A07CD"/>
    <w:rsid w:val="003A0E82"/>
    <w:rsid w:val="003A3374"/>
    <w:rsid w:val="003A385C"/>
    <w:rsid w:val="003A3EAD"/>
    <w:rsid w:val="003A5809"/>
    <w:rsid w:val="003A5C2A"/>
    <w:rsid w:val="003A62EE"/>
    <w:rsid w:val="003A64A9"/>
    <w:rsid w:val="003A77C2"/>
    <w:rsid w:val="003B00B3"/>
    <w:rsid w:val="003B08EB"/>
    <w:rsid w:val="003B2254"/>
    <w:rsid w:val="003B2D67"/>
    <w:rsid w:val="003B2FD5"/>
    <w:rsid w:val="003B3201"/>
    <w:rsid w:val="003B32FC"/>
    <w:rsid w:val="003B33E8"/>
    <w:rsid w:val="003B3AF3"/>
    <w:rsid w:val="003B4D01"/>
    <w:rsid w:val="003B6E69"/>
    <w:rsid w:val="003C1DCB"/>
    <w:rsid w:val="003C268C"/>
    <w:rsid w:val="003C281D"/>
    <w:rsid w:val="003C3528"/>
    <w:rsid w:val="003C3585"/>
    <w:rsid w:val="003C371D"/>
    <w:rsid w:val="003C3B85"/>
    <w:rsid w:val="003C5BC4"/>
    <w:rsid w:val="003C5C1B"/>
    <w:rsid w:val="003C5D64"/>
    <w:rsid w:val="003C7825"/>
    <w:rsid w:val="003C7C6B"/>
    <w:rsid w:val="003D1FFE"/>
    <w:rsid w:val="003D2459"/>
    <w:rsid w:val="003D56BF"/>
    <w:rsid w:val="003D7DDD"/>
    <w:rsid w:val="003D7F44"/>
    <w:rsid w:val="003E004C"/>
    <w:rsid w:val="003E2C4E"/>
    <w:rsid w:val="003E3B0A"/>
    <w:rsid w:val="003E485B"/>
    <w:rsid w:val="003E5A93"/>
    <w:rsid w:val="003E6B4A"/>
    <w:rsid w:val="003F2035"/>
    <w:rsid w:val="003F3334"/>
    <w:rsid w:val="003F5E71"/>
    <w:rsid w:val="003F6985"/>
    <w:rsid w:val="003F7E93"/>
    <w:rsid w:val="00401FE1"/>
    <w:rsid w:val="00402108"/>
    <w:rsid w:val="00402C27"/>
    <w:rsid w:val="00402DFA"/>
    <w:rsid w:val="004043B9"/>
    <w:rsid w:val="00405492"/>
    <w:rsid w:val="004056FF"/>
    <w:rsid w:val="0040611A"/>
    <w:rsid w:val="0040644F"/>
    <w:rsid w:val="00410598"/>
    <w:rsid w:val="0041114F"/>
    <w:rsid w:val="00411954"/>
    <w:rsid w:val="00412874"/>
    <w:rsid w:val="00412E5D"/>
    <w:rsid w:val="004132F0"/>
    <w:rsid w:val="00415C73"/>
    <w:rsid w:val="00415CDF"/>
    <w:rsid w:val="00417606"/>
    <w:rsid w:val="004176B3"/>
    <w:rsid w:val="00420423"/>
    <w:rsid w:val="00420EAE"/>
    <w:rsid w:val="004212B7"/>
    <w:rsid w:val="00421451"/>
    <w:rsid w:val="00421856"/>
    <w:rsid w:val="00421AE6"/>
    <w:rsid w:val="004227FA"/>
    <w:rsid w:val="00422F17"/>
    <w:rsid w:val="0042303B"/>
    <w:rsid w:val="00423925"/>
    <w:rsid w:val="004240D3"/>
    <w:rsid w:val="00424C41"/>
    <w:rsid w:val="00425198"/>
    <w:rsid w:val="00425757"/>
    <w:rsid w:val="00425CF4"/>
    <w:rsid w:val="004260C0"/>
    <w:rsid w:val="0042692C"/>
    <w:rsid w:val="004276F5"/>
    <w:rsid w:val="00430B7F"/>
    <w:rsid w:val="00432F62"/>
    <w:rsid w:val="00433965"/>
    <w:rsid w:val="00435964"/>
    <w:rsid w:val="00435E24"/>
    <w:rsid w:val="00436825"/>
    <w:rsid w:val="00436D49"/>
    <w:rsid w:val="0043718F"/>
    <w:rsid w:val="00437FD2"/>
    <w:rsid w:val="00443CEC"/>
    <w:rsid w:val="004446B3"/>
    <w:rsid w:val="00445057"/>
    <w:rsid w:val="004452EA"/>
    <w:rsid w:val="0044622E"/>
    <w:rsid w:val="00447E40"/>
    <w:rsid w:val="00451023"/>
    <w:rsid w:val="004510F3"/>
    <w:rsid w:val="00451612"/>
    <w:rsid w:val="00451831"/>
    <w:rsid w:val="00451953"/>
    <w:rsid w:val="00451BF2"/>
    <w:rsid w:val="0045680A"/>
    <w:rsid w:val="00456F93"/>
    <w:rsid w:val="00457CAE"/>
    <w:rsid w:val="00457FEF"/>
    <w:rsid w:val="004602CF"/>
    <w:rsid w:val="00461B33"/>
    <w:rsid w:val="00462294"/>
    <w:rsid w:val="00463E88"/>
    <w:rsid w:val="0046452C"/>
    <w:rsid w:val="0046455F"/>
    <w:rsid w:val="004670E6"/>
    <w:rsid w:val="00467B78"/>
    <w:rsid w:val="00467EFA"/>
    <w:rsid w:val="00471312"/>
    <w:rsid w:val="00471483"/>
    <w:rsid w:val="004717E6"/>
    <w:rsid w:val="00472D19"/>
    <w:rsid w:val="00475B0E"/>
    <w:rsid w:val="0047714E"/>
    <w:rsid w:val="00477261"/>
    <w:rsid w:val="004778F1"/>
    <w:rsid w:val="00480F76"/>
    <w:rsid w:val="0048178D"/>
    <w:rsid w:val="004833E3"/>
    <w:rsid w:val="0048361B"/>
    <w:rsid w:val="0048577D"/>
    <w:rsid w:val="00486800"/>
    <w:rsid w:val="00486E6D"/>
    <w:rsid w:val="00486E74"/>
    <w:rsid w:val="0048702E"/>
    <w:rsid w:val="00487CA6"/>
    <w:rsid w:val="00492993"/>
    <w:rsid w:val="00493183"/>
    <w:rsid w:val="00493DCF"/>
    <w:rsid w:val="0049481E"/>
    <w:rsid w:val="0049778C"/>
    <w:rsid w:val="00497929"/>
    <w:rsid w:val="004A1174"/>
    <w:rsid w:val="004A23FF"/>
    <w:rsid w:val="004A457E"/>
    <w:rsid w:val="004A5060"/>
    <w:rsid w:val="004A5188"/>
    <w:rsid w:val="004A6C4D"/>
    <w:rsid w:val="004A7B30"/>
    <w:rsid w:val="004B1562"/>
    <w:rsid w:val="004B24BE"/>
    <w:rsid w:val="004B434E"/>
    <w:rsid w:val="004B4A13"/>
    <w:rsid w:val="004B507B"/>
    <w:rsid w:val="004B55B2"/>
    <w:rsid w:val="004B5C6D"/>
    <w:rsid w:val="004B5E48"/>
    <w:rsid w:val="004B605F"/>
    <w:rsid w:val="004B6570"/>
    <w:rsid w:val="004B699E"/>
    <w:rsid w:val="004B706A"/>
    <w:rsid w:val="004B7EB7"/>
    <w:rsid w:val="004C0116"/>
    <w:rsid w:val="004C1C00"/>
    <w:rsid w:val="004C31D8"/>
    <w:rsid w:val="004C34E6"/>
    <w:rsid w:val="004C57F1"/>
    <w:rsid w:val="004C61D9"/>
    <w:rsid w:val="004C623C"/>
    <w:rsid w:val="004C6475"/>
    <w:rsid w:val="004C7003"/>
    <w:rsid w:val="004D03FA"/>
    <w:rsid w:val="004D0EEF"/>
    <w:rsid w:val="004D1661"/>
    <w:rsid w:val="004D1A73"/>
    <w:rsid w:val="004D3A63"/>
    <w:rsid w:val="004D3D0B"/>
    <w:rsid w:val="004D408B"/>
    <w:rsid w:val="004D4F95"/>
    <w:rsid w:val="004D6722"/>
    <w:rsid w:val="004E0DE0"/>
    <w:rsid w:val="004E1609"/>
    <w:rsid w:val="004E1743"/>
    <w:rsid w:val="004E298E"/>
    <w:rsid w:val="004E5796"/>
    <w:rsid w:val="004E5AA2"/>
    <w:rsid w:val="004E5C77"/>
    <w:rsid w:val="004E6D59"/>
    <w:rsid w:val="004E7568"/>
    <w:rsid w:val="004E7F37"/>
    <w:rsid w:val="004F03AB"/>
    <w:rsid w:val="004F0788"/>
    <w:rsid w:val="004F0825"/>
    <w:rsid w:val="004F1770"/>
    <w:rsid w:val="004F28C2"/>
    <w:rsid w:val="004F2E29"/>
    <w:rsid w:val="004F4C97"/>
    <w:rsid w:val="004F4EC6"/>
    <w:rsid w:val="004F5054"/>
    <w:rsid w:val="004F6D8E"/>
    <w:rsid w:val="0050143D"/>
    <w:rsid w:val="005015B6"/>
    <w:rsid w:val="00502068"/>
    <w:rsid w:val="00503D7A"/>
    <w:rsid w:val="00504442"/>
    <w:rsid w:val="00504978"/>
    <w:rsid w:val="005054B0"/>
    <w:rsid w:val="00507203"/>
    <w:rsid w:val="00510521"/>
    <w:rsid w:val="00510D76"/>
    <w:rsid w:val="00513859"/>
    <w:rsid w:val="00514B60"/>
    <w:rsid w:val="00516229"/>
    <w:rsid w:val="0051630E"/>
    <w:rsid w:val="00517408"/>
    <w:rsid w:val="00520960"/>
    <w:rsid w:val="00521256"/>
    <w:rsid w:val="005214A3"/>
    <w:rsid w:val="00521D90"/>
    <w:rsid w:val="005224DA"/>
    <w:rsid w:val="00522FDB"/>
    <w:rsid w:val="005233D4"/>
    <w:rsid w:val="00523435"/>
    <w:rsid w:val="005240A9"/>
    <w:rsid w:val="005243CC"/>
    <w:rsid w:val="00524859"/>
    <w:rsid w:val="00525A26"/>
    <w:rsid w:val="005261CA"/>
    <w:rsid w:val="00526CFB"/>
    <w:rsid w:val="0052785A"/>
    <w:rsid w:val="005278F2"/>
    <w:rsid w:val="00530B90"/>
    <w:rsid w:val="005310B1"/>
    <w:rsid w:val="00532392"/>
    <w:rsid w:val="00535937"/>
    <w:rsid w:val="00536761"/>
    <w:rsid w:val="00536783"/>
    <w:rsid w:val="00537D8C"/>
    <w:rsid w:val="005408D6"/>
    <w:rsid w:val="0054183F"/>
    <w:rsid w:val="00543485"/>
    <w:rsid w:val="00543850"/>
    <w:rsid w:val="005442B5"/>
    <w:rsid w:val="0054700F"/>
    <w:rsid w:val="005478CE"/>
    <w:rsid w:val="00553615"/>
    <w:rsid w:val="00554AB0"/>
    <w:rsid w:val="00554D24"/>
    <w:rsid w:val="00556F92"/>
    <w:rsid w:val="00560E6E"/>
    <w:rsid w:val="00563333"/>
    <w:rsid w:val="00564C63"/>
    <w:rsid w:val="00564C77"/>
    <w:rsid w:val="0056627E"/>
    <w:rsid w:val="00566A29"/>
    <w:rsid w:val="0056721A"/>
    <w:rsid w:val="00570031"/>
    <w:rsid w:val="00571BA4"/>
    <w:rsid w:val="00571EFE"/>
    <w:rsid w:val="00572311"/>
    <w:rsid w:val="00572E3D"/>
    <w:rsid w:val="00572FB2"/>
    <w:rsid w:val="00574AA0"/>
    <w:rsid w:val="00575123"/>
    <w:rsid w:val="0058062C"/>
    <w:rsid w:val="005812B1"/>
    <w:rsid w:val="005838A0"/>
    <w:rsid w:val="0058594A"/>
    <w:rsid w:val="0058658B"/>
    <w:rsid w:val="00587A59"/>
    <w:rsid w:val="00590218"/>
    <w:rsid w:val="00591B41"/>
    <w:rsid w:val="00591EA6"/>
    <w:rsid w:val="0059277B"/>
    <w:rsid w:val="00593961"/>
    <w:rsid w:val="005945BB"/>
    <w:rsid w:val="0059463B"/>
    <w:rsid w:val="00595239"/>
    <w:rsid w:val="00596929"/>
    <w:rsid w:val="005A1BC4"/>
    <w:rsid w:val="005A2A4B"/>
    <w:rsid w:val="005A2C3B"/>
    <w:rsid w:val="005A307B"/>
    <w:rsid w:val="005A3AF4"/>
    <w:rsid w:val="005A6014"/>
    <w:rsid w:val="005A7C49"/>
    <w:rsid w:val="005B0B1E"/>
    <w:rsid w:val="005B1081"/>
    <w:rsid w:val="005B292F"/>
    <w:rsid w:val="005B3874"/>
    <w:rsid w:val="005B4839"/>
    <w:rsid w:val="005B52A7"/>
    <w:rsid w:val="005B530D"/>
    <w:rsid w:val="005B6448"/>
    <w:rsid w:val="005B6CD0"/>
    <w:rsid w:val="005B713A"/>
    <w:rsid w:val="005B7FA4"/>
    <w:rsid w:val="005C1191"/>
    <w:rsid w:val="005C5166"/>
    <w:rsid w:val="005C5E92"/>
    <w:rsid w:val="005C61E4"/>
    <w:rsid w:val="005C6390"/>
    <w:rsid w:val="005D190D"/>
    <w:rsid w:val="005D194E"/>
    <w:rsid w:val="005D36C5"/>
    <w:rsid w:val="005D387F"/>
    <w:rsid w:val="005D3C24"/>
    <w:rsid w:val="005D4275"/>
    <w:rsid w:val="005D4413"/>
    <w:rsid w:val="005D5878"/>
    <w:rsid w:val="005E2E68"/>
    <w:rsid w:val="005E36EF"/>
    <w:rsid w:val="005E46AC"/>
    <w:rsid w:val="005E4CC3"/>
    <w:rsid w:val="005E5EAC"/>
    <w:rsid w:val="005E6779"/>
    <w:rsid w:val="005E7D86"/>
    <w:rsid w:val="005F01AD"/>
    <w:rsid w:val="005F0957"/>
    <w:rsid w:val="005F0C5A"/>
    <w:rsid w:val="005F1CE4"/>
    <w:rsid w:val="005F2927"/>
    <w:rsid w:val="005F33A2"/>
    <w:rsid w:val="005F3807"/>
    <w:rsid w:val="005F40D7"/>
    <w:rsid w:val="005F59F0"/>
    <w:rsid w:val="005F5AFE"/>
    <w:rsid w:val="005F74D9"/>
    <w:rsid w:val="005F7AB3"/>
    <w:rsid w:val="005F7CF4"/>
    <w:rsid w:val="00602C54"/>
    <w:rsid w:val="00603228"/>
    <w:rsid w:val="00606C67"/>
    <w:rsid w:val="006071CD"/>
    <w:rsid w:val="00607DEA"/>
    <w:rsid w:val="0061100B"/>
    <w:rsid w:val="00611583"/>
    <w:rsid w:val="00611DBE"/>
    <w:rsid w:val="00612524"/>
    <w:rsid w:val="006129DA"/>
    <w:rsid w:val="00612F91"/>
    <w:rsid w:val="006137AF"/>
    <w:rsid w:val="00614C88"/>
    <w:rsid w:val="00614C96"/>
    <w:rsid w:val="00614CF6"/>
    <w:rsid w:val="0061536B"/>
    <w:rsid w:val="006160A6"/>
    <w:rsid w:val="006178CC"/>
    <w:rsid w:val="006204F9"/>
    <w:rsid w:val="00620B0D"/>
    <w:rsid w:val="00622445"/>
    <w:rsid w:val="006225F5"/>
    <w:rsid w:val="00622609"/>
    <w:rsid w:val="006236D6"/>
    <w:rsid w:val="0062504C"/>
    <w:rsid w:val="00625114"/>
    <w:rsid w:val="006270B3"/>
    <w:rsid w:val="00627F21"/>
    <w:rsid w:val="00631A4C"/>
    <w:rsid w:val="00631C70"/>
    <w:rsid w:val="00631D8C"/>
    <w:rsid w:val="0063263A"/>
    <w:rsid w:val="00635D5C"/>
    <w:rsid w:val="0063761A"/>
    <w:rsid w:val="00641223"/>
    <w:rsid w:val="00641AC1"/>
    <w:rsid w:val="00641C0E"/>
    <w:rsid w:val="00642C64"/>
    <w:rsid w:val="00642D63"/>
    <w:rsid w:val="00642ED4"/>
    <w:rsid w:val="00644652"/>
    <w:rsid w:val="00644798"/>
    <w:rsid w:val="00646F50"/>
    <w:rsid w:val="0064771E"/>
    <w:rsid w:val="00647B70"/>
    <w:rsid w:val="00652130"/>
    <w:rsid w:val="00652133"/>
    <w:rsid w:val="00653B6C"/>
    <w:rsid w:val="00655078"/>
    <w:rsid w:val="00655C2F"/>
    <w:rsid w:val="00657B51"/>
    <w:rsid w:val="0066039C"/>
    <w:rsid w:val="00661024"/>
    <w:rsid w:val="0066223A"/>
    <w:rsid w:val="0066259D"/>
    <w:rsid w:val="00662C39"/>
    <w:rsid w:val="00662DE1"/>
    <w:rsid w:val="0066323B"/>
    <w:rsid w:val="00663C1E"/>
    <w:rsid w:val="00665EFC"/>
    <w:rsid w:val="00666EF2"/>
    <w:rsid w:val="00667649"/>
    <w:rsid w:val="0067038C"/>
    <w:rsid w:val="00670AB2"/>
    <w:rsid w:val="0067158B"/>
    <w:rsid w:val="00672EAF"/>
    <w:rsid w:val="00673450"/>
    <w:rsid w:val="00673692"/>
    <w:rsid w:val="00674ED1"/>
    <w:rsid w:val="0067514B"/>
    <w:rsid w:val="006778FF"/>
    <w:rsid w:val="00677BD3"/>
    <w:rsid w:val="00677EC3"/>
    <w:rsid w:val="006802A1"/>
    <w:rsid w:val="00680D82"/>
    <w:rsid w:val="00681610"/>
    <w:rsid w:val="00684A9D"/>
    <w:rsid w:val="0068668D"/>
    <w:rsid w:val="00686F72"/>
    <w:rsid w:val="00686FCC"/>
    <w:rsid w:val="00687AE3"/>
    <w:rsid w:val="00690FB5"/>
    <w:rsid w:val="006916F3"/>
    <w:rsid w:val="00692C87"/>
    <w:rsid w:val="0069360D"/>
    <w:rsid w:val="00693C99"/>
    <w:rsid w:val="00695D1D"/>
    <w:rsid w:val="00697E13"/>
    <w:rsid w:val="00697FA0"/>
    <w:rsid w:val="006A086F"/>
    <w:rsid w:val="006A3673"/>
    <w:rsid w:val="006A3CE0"/>
    <w:rsid w:val="006A4097"/>
    <w:rsid w:val="006A4B42"/>
    <w:rsid w:val="006A5EB7"/>
    <w:rsid w:val="006A7DBF"/>
    <w:rsid w:val="006B0479"/>
    <w:rsid w:val="006B1220"/>
    <w:rsid w:val="006B14D5"/>
    <w:rsid w:val="006B15EA"/>
    <w:rsid w:val="006B1FB1"/>
    <w:rsid w:val="006B2A10"/>
    <w:rsid w:val="006B4186"/>
    <w:rsid w:val="006B48D4"/>
    <w:rsid w:val="006C062D"/>
    <w:rsid w:val="006C2DBE"/>
    <w:rsid w:val="006C33C4"/>
    <w:rsid w:val="006C4EFE"/>
    <w:rsid w:val="006C53FC"/>
    <w:rsid w:val="006C555B"/>
    <w:rsid w:val="006C6140"/>
    <w:rsid w:val="006C7503"/>
    <w:rsid w:val="006D01C1"/>
    <w:rsid w:val="006D038C"/>
    <w:rsid w:val="006D0D01"/>
    <w:rsid w:val="006D1692"/>
    <w:rsid w:val="006D3047"/>
    <w:rsid w:val="006D3CEB"/>
    <w:rsid w:val="006D3D30"/>
    <w:rsid w:val="006D462F"/>
    <w:rsid w:val="006D5410"/>
    <w:rsid w:val="006D6E62"/>
    <w:rsid w:val="006D704B"/>
    <w:rsid w:val="006D7F7C"/>
    <w:rsid w:val="006E103A"/>
    <w:rsid w:val="006E1B73"/>
    <w:rsid w:val="006E22D3"/>
    <w:rsid w:val="006E3952"/>
    <w:rsid w:val="006E4464"/>
    <w:rsid w:val="006E4BE8"/>
    <w:rsid w:val="006E4C0E"/>
    <w:rsid w:val="006E542B"/>
    <w:rsid w:val="006E5D66"/>
    <w:rsid w:val="006E5DD7"/>
    <w:rsid w:val="006E7822"/>
    <w:rsid w:val="006E7925"/>
    <w:rsid w:val="006E7FFC"/>
    <w:rsid w:val="006F0BC9"/>
    <w:rsid w:val="006F2EDD"/>
    <w:rsid w:val="006F314F"/>
    <w:rsid w:val="006F386F"/>
    <w:rsid w:val="006F4380"/>
    <w:rsid w:val="006F6DC4"/>
    <w:rsid w:val="006F77A4"/>
    <w:rsid w:val="00701DFA"/>
    <w:rsid w:val="0070388E"/>
    <w:rsid w:val="00703F7F"/>
    <w:rsid w:val="00704989"/>
    <w:rsid w:val="0070579F"/>
    <w:rsid w:val="007059D0"/>
    <w:rsid w:val="00705C0D"/>
    <w:rsid w:val="00710619"/>
    <w:rsid w:val="00711313"/>
    <w:rsid w:val="0071342D"/>
    <w:rsid w:val="00713674"/>
    <w:rsid w:val="00713C04"/>
    <w:rsid w:val="00717307"/>
    <w:rsid w:val="00717C72"/>
    <w:rsid w:val="007207A5"/>
    <w:rsid w:val="00720C56"/>
    <w:rsid w:val="00721310"/>
    <w:rsid w:val="00722421"/>
    <w:rsid w:val="00723693"/>
    <w:rsid w:val="00723A72"/>
    <w:rsid w:val="00727C35"/>
    <w:rsid w:val="00731275"/>
    <w:rsid w:val="007317B3"/>
    <w:rsid w:val="007330AF"/>
    <w:rsid w:val="0073421B"/>
    <w:rsid w:val="007345E0"/>
    <w:rsid w:val="00737868"/>
    <w:rsid w:val="00740500"/>
    <w:rsid w:val="0074145B"/>
    <w:rsid w:val="0074148C"/>
    <w:rsid w:val="0074167B"/>
    <w:rsid w:val="00742D69"/>
    <w:rsid w:val="007449BE"/>
    <w:rsid w:val="00745500"/>
    <w:rsid w:val="00745861"/>
    <w:rsid w:val="007479F6"/>
    <w:rsid w:val="00750D05"/>
    <w:rsid w:val="00751728"/>
    <w:rsid w:val="0075281C"/>
    <w:rsid w:val="007533BA"/>
    <w:rsid w:val="007534E4"/>
    <w:rsid w:val="0075356D"/>
    <w:rsid w:val="00753C8C"/>
    <w:rsid w:val="007547FE"/>
    <w:rsid w:val="007564BF"/>
    <w:rsid w:val="007570DA"/>
    <w:rsid w:val="007601D9"/>
    <w:rsid w:val="00760D09"/>
    <w:rsid w:val="00760EF9"/>
    <w:rsid w:val="00761108"/>
    <w:rsid w:val="00762C48"/>
    <w:rsid w:val="00762E10"/>
    <w:rsid w:val="007648A3"/>
    <w:rsid w:val="00764B9D"/>
    <w:rsid w:val="00766516"/>
    <w:rsid w:val="007677DA"/>
    <w:rsid w:val="007679CC"/>
    <w:rsid w:val="00767D91"/>
    <w:rsid w:val="00767E94"/>
    <w:rsid w:val="007703B7"/>
    <w:rsid w:val="0077077C"/>
    <w:rsid w:val="007716FD"/>
    <w:rsid w:val="00773E4B"/>
    <w:rsid w:val="0077443E"/>
    <w:rsid w:val="00776043"/>
    <w:rsid w:val="007763B0"/>
    <w:rsid w:val="00776493"/>
    <w:rsid w:val="00776967"/>
    <w:rsid w:val="00776E74"/>
    <w:rsid w:val="00776F88"/>
    <w:rsid w:val="00777404"/>
    <w:rsid w:val="0078092E"/>
    <w:rsid w:val="0078276B"/>
    <w:rsid w:val="00782BC2"/>
    <w:rsid w:val="007831CA"/>
    <w:rsid w:val="007848A5"/>
    <w:rsid w:val="00784ECB"/>
    <w:rsid w:val="0078588E"/>
    <w:rsid w:val="00785933"/>
    <w:rsid w:val="00787B48"/>
    <w:rsid w:val="00787F3F"/>
    <w:rsid w:val="00787F71"/>
    <w:rsid w:val="00790840"/>
    <w:rsid w:val="007909B7"/>
    <w:rsid w:val="00792C99"/>
    <w:rsid w:val="00793006"/>
    <w:rsid w:val="0079343E"/>
    <w:rsid w:val="0079469B"/>
    <w:rsid w:val="00794C12"/>
    <w:rsid w:val="00796A33"/>
    <w:rsid w:val="007975AD"/>
    <w:rsid w:val="00797CC3"/>
    <w:rsid w:val="00797F12"/>
    <w:rsid w:val="007A0BEB"/>
    <w:rsid w:val="007A1CFB"/>
    <w:rsid w:val="007A23B0"/>
    <w:rsid w:val="007A2882"/>
    <w:rsid w:val="007A3CC4"/>
    <w:rsid w:val="007A505C"/>
    <w:rsid w:val="007A6D85"/>
    <w:rsid w:val="007A715C"/>
    <w:rsid w:val="007A72CC"/>
    <w:rsid w:val="007A7D8B"/>
    <w:rsid w:val="007A7DE3"/>
    <w:rsid w:val="007B07BA"/>
    <w:rsid w:val="007B0E5B"/>
    <w:rsid w:val="007B255B"/>
    <w:rsid w:val="007B2A92"/>
    <w:rsid w:val="007B2D91"/>
    <w:rsid w:val="007B422E"/>
    <w:rsid w:val="007B4434"/>
    <w:rsid w:val="007B4659"/>
    <w:rsid w:val="007C00D5"/>
    <w:rsid w:val="007C04CD"/>
    <w:rsid w:val="007C0749"/>
    <w:rsid w:val="007C11C2"/>
    <w:rsid w:val="007C213C"/>
    <w:rsid w:val="007C47C0"/>
    <w:rsid w:val="007D0996"/>
    <w:rsid w:val="007D0D9C"/>
    <w:rsid w:val="007D11DC"/>
    <w:rsid w:val="007D1D06"/>
    <w:rsid w:val="007D2266"/>
    <w:rsid w:val="007D291D"/>
    <w:rsid w:val="007D3C4E"/>
    <w:rsid w:val="007D3EA7"/>
    <w:rsid w:val="007E0B10"/>
    <w:rsid w:val="007E29CE"/>
    <w:rsid w:val="007E2E25"/>
    <w:rsid w:val="007E35D8"/>
    <w:rsid w:val="007E3B75"/>
    <w:rsid w:val="007E5949"/>
    <w:rsid w:val="007E59FB"/>
    <w:rsid w:val="007E6BBB"/>
    <w:rsid w:val="007E6C72"/>
    <w:rsid w:val="007F0005"/>
    <w:rsid w:val="007F0F37"/>
    <w:rsid w:val="007F18E1"/>
    <w:rsid w:val="007F2204"/>
    <w:rsid w:val="007F51A2"/>
    <w:rsid w:val="007F51E3"/>
    <w:rsid w:val="007F57AE"/>
    <w:rsid w:val="007F6990"/>
    <w:rsid w:val="007F6B94"/>
    <w:rsid w:val="007F7DEF"/>
    <w:rsid w:val="0080123C"/>
    <w:rsid w:val="0080160D"/>
    <w:rsid w:val="00801A6E"/>
    <w:rsid w:val="00801D80"/>
    <w:rsid w:val="00803A39"/>
    <w:rsid w:val="008042ED"/>
    <w:rsid w:val="00806B96"/>
    <w:rsid w:val="008103F4"/>
    <w:rsid w:val="008122A8"/>
    <w:rsid w:val="0082081C"/>
    <w:rsid w:val="0082192A"/>
    <w:rsid w:val="00822356"/>
    <w:rsid w:val="00824019"/>
    <w:rsid w:val="008251A3"/>
    <w:rsid w:val="0082545C"/>
    <w:rsid w:val="00825C20"/>
    <w:rsid w:val="008275D6"/>
    <w:rsid w:val="00827678"/>
    <w:rsid w:val="00830083"/>
    <w:rsid w:val="00831040"/>
    <w:rsid w:val="008328DF"/>
    <w:rsid w:val="00832FEA"/>
    <w:rsid w:val="008337CA"/>
    <w:rsid w:val="00834B73"/>
    <w:rsid w:val="0083664D"/>
    <w:rsid w:val="0083757D"/>
    <w:rsid w:val="008418D8"/>
    <w:rsid w:val="008457D3"/>
    <w:rsid w:val="008541D3"/>
    <w:rsid w:val="00854334"/>
    <w:rsid w:val="00854B3B"/>
    <w:rsid w:val="0085507F"/>
    <w:rsid w:val="00855082"/>
    <w:rsid w:val="008565F7"/>
    <w:rsid w:val="0085678B"/>
    <w:rsid w:val="00856D89"/>
    <w:rsid w:val="0085767F"/>
    <w:rsid w:val="008601A3"/>
    <w:rsid w:val="00861C06"/>
    <w:rsid w:val="008632E2"/>
    <w:rsid w:val="008635B9"/>
    <w:rsid w:val="00864F31"/>
    <w:rsid w:val="00865075"/>
    <w:rsid w:val="00865225"/>
    <w:rsid w:val="00865B93"/>
    <w:rsid w:val="00866A12"/>
    <w:rsid w:val="00866F43"/>
    <w:rsid w:val="00867607"/>
    <w:rsid w:val="00867C25"/>
    <w:rsid w:val="00870503"/>
    <w:rsid w:val="008709BA"/>
    <w:rsid w:val="008728BC"/>
    <w:rsid w:val="00874AD2"/>
    <w:rsid w:val="0087740E"/>
    <w:rsid w:val="00877F34"/>
    <w:rsid w:val="0088036E"/>
    <w:rsid w:val="00880B37"/>
    <w:rsid w:val="00880D1F"/>
    <w:rsid w:val="008810C5"/>
    <w:rsid w:val="008818C8"/>
    <w:rsid w:val="008820EF"/>
    <w:rsid w:val="00884D86"/>
    <w:rsid w:val="0088575B"/>
    <w:rsid w:val="0088792F"/>
    <w:rsid w:val="00891413"/>
    <w:rsid w:val="00891437"/>
    <w:rsid w:val="00892C80"/>
    <w:rsid w:val="008931C3"/>
    <w:rsid w:val="00896712"/>
    <w:rsid w:val="008974AA"/>
    <w:rsid w:val="00897595"/>
    <w:rsid w:val="008A0D20"/>
    <w:rsid w:val="008A1816"/>
    <w:rsid w:val="008A5A78"/>
    <w:rsid w:val="008B39EA"/>
    <w:rsid w:val="008B3CF4"/>
    <w:rsid w:val="008B41B9"/>
    <w:rsid w:val="008C0BA9"/>
    <w:rsid w:val="008C2EE6"/>
    <w:rsid w:val="008C3DEA"/>
    <w:rsid w:val="008C498B"/>
    <w:rsid w:val="008C554E"/>
    <w:rsid w:val="008C6F4F"/>
    <w:rsid w:val="008D022E"/>
    <w:rsid w:val="008D0834"/>
    <w:rsid w:val="008D0B6B"/>
    <w:rsid w:val="008D0F3B"/>
    <w:rsid w:val="008D1190"/>
    <w:rsid w:val="008D1666"/>
    <w:rsid w:val="008D1E41"/>
    <w:rsid w:val="008D1E46"/>
    <w:rsid w:val="008D312B"/>
    <w:rsid w:val="008D48E6"/>
    <w:rsid w:val="008D5ADF"/>
    <w:rsid w:val="008D5F77"/>
    <w:rsid w:val="008D61AD"/>
    <w:rsid w:val="008D671F"/>
    <w:rsid w:val="008E33E1"/>
    <w:rsid w:val="008E3F0A"/>
    <w:rsid w:val="008E4785"/>
    <w:rsid w:val="008E595F"/>
    <w:rsid w:val="008E6F26"/>
    <w:rsid w:val="008E7DBB"/>
    <w:rsid w:val="008F182E"/>
    <w:rsid w:val="008F1AAE"/>
    <w:rsid w:val="008F1E04"/>
    <w:rsid w:val="008F2275"/>
    <w:rsid w:val="008F43F9"/>
    <w:rsid w:val="008F4761"/>
    <w:rsid w:val="008F57A9"/>
    <w:rsid w:val="008F59C9"/>
    <w:rsid w:val="008F5AA2"/>
    <w:rsid w:val="008F5E5A"/>
    <w:rsid w:val="008F6836"/>
    <w:rsid w:val="00900C0B"/>
    <w:rsid w:val="009034BD"/>
    <w:rsid w:val="00903BA5"/>
    <w:rsid w:val="00904A99"/>
    <w:rsid w:val="00904D8E"/>
    <w:rsid w:val="00905BA8"/>
    <w:rsid w:val="00905FE6"/>
    <w:rsid w:val="009063A2"/>
    <w:rsid w:val="009073D2"/>
    <w:rsid w:val="00912354"/>
    <w:rsid w:val="00912F09"/>
    <w:rsid w:val="00913F0C"/>
    <w:rsid w:val="00914268"/>
    <w:rsid w:val="00914915"/>
    <w:rsid w:val="00915054"/>
    <w:rsid w:val="0091519B"/>
    <w:rsid w:val="00921462"/>
    <w:rsid w:val="0092159A"/>
    <w:rsid w:val="00924396"/>
    <w:rsid w:val="0092469A"/>
    <w:rsid w:val="009263CA"/>
    <w:rsid w:val="00926F96"/>
    <w:rsid w:val="00927160"/>
    <w:rsid w:val="0092716D"/>
    <w:rsid w:val="00933CB2"/>
    <w:rsid w:val="00934E9F"/>
    <w:rsid w:val="00934F0B"/>
    <w:rsid w:val="0093597D"/>
    <w:rsid w:val="00936DA8"/>
    <w:rsid w:val="00941234"/>
    <w:rsid w:val="00941911"/>
    <w:rsid w:val="00942747"/>
    <w:rsid w:val="00942906"/>
    <w:rsid w:val="00942B49"/>
    <w:rsid w:val="00942C27"/>
    <w:rsid w:val="00943018"/>
    <w:rsid w:val="00943E23"/>
    <w:rsid w:val="009446A2"/>
    <w:rsid w:val="00944C0F"/>
    <w:rsid w:val="00946D31"/>
    <w:rsid w:val="00951BD7"/>
    <w:rsid w:val="009520EC"/>
    <w:rsid w:val="00953641"/>
    <w:rsid w:val="00953AFB"/>
    <w:rsid w:val="00954C89"/>
    <w:rsid w:val="00955E32"/>
    <w:rsid w:val="0096170F"/>
    <w:rsid w:val="009619E6"/>
    <w:rsid w:val="00961CC3"/>
    <w:rsid w:val="00961F0A"/>
    <w:rsid w:val="00965A1D"/>
    <w:rsid w:val="00965D1C"/>
    <w:rsid w:val="00966C69"/>
    <w:rsid w:val="00970733"/>
    <w:rsid w:val="00971D25"/>
    <w:rsid w:val="00972232"/>
    <w:rsid w:val="0097283E"/>
    <w:rsid w:val="00972E42"/>
    <w:rsid w:val="00972FBE"/>
    <w:rsid w:val="0097324E"/>
    <w:rsid w:val="00974244"/>
    <w:rsid w:val="00974FBB"/>
    <w:rsid w:val="009768E6"/>
    <w:rsid w:val="00977BF5"/>
    <w:rsid w:val="00977CD6"/>
    <w:rsid w:val="009813D3"/>
    <w:rsid w:val="00981CDF"/>
    <w:rsid w:val="00982F2E"/>
    <w:rsid w:val="0098519D"/>
    <w:rsid w:val="00985A39"/>
    <w:rsid w:val="009861E8"/>
    <w:rsid w:val="0098765A"/>
    <w:rsid w:val="00987F1C"/>
    <w:rsid w:val="009900FD"/>
    <w:rsid w:val="00990165"/>
    <w:rsid w:val="00991406"/>
    <w:rsid w:val="009916A7"/>
    <w:rsid w:val="00991C44"/>
    <w:rsid w:val="00992A23"/>
    <w:rsid w:val="00993146"/>
    <w:rsid w:val="00994E23"/>
    <w:rsid w:val="00994EAB"/>
    <w:rsid w:val="00995619"/>
    <w:rsid w:val="0099575E"/>
    <w:rsid w:val="009960CF"/>
    <w:rsid w:val="009A00E8"/>
    <w:rsid w:val="009A03C5"/>
    <w:rsid w:val="009A0B9D"/>
    <w:rsid w:val="009A16B4"/>
    <w:rsid w:val="009A2A6C"/>
    <w:rsid w:val="009A31A7"/>
    <w:rsid w:val="009A3578"/>
    <w:rsid w:val="009A3C50"/>
    <w:rsid w:val="009A57C9"/>
    <w:rsid w:val="009A720E"/>
    <w:rsid w:val="009A77F4"/>
    <w:rsid w:val="009A7911"/>
    <w:rsid w:val="009B1FD9"/>
    <w:rsid w:val="009B3727"/>
    <w:rsid w:val="009B5405"/>
    <w:rsid w:val="009B6F3D"/>
    <w:rsid w:val="009B767B"/>
    <w:rsid w:val="009B7F3E"/>
    <w:rsid w:val="009C12B9"/>
    <w:rsid w:val="009C3B98"/>
    <w:rsid w:val="009C3CEC"/>
    <w:rsid w:val="009C42A3"/>
    <w:rsid w:val="009C509A"/>
    <w:rsid w:val="009C5F98"/>
    <w:rsid w:val="009C6484"/>
    <w:rsid w:val="009D04A5"/>
    <w:rsid w:val="009D2744"/>
    <w:rsid w:val="009D366C"/>
    <w:rsid w:val="009D3B3E"/>
    <w:rsid w:val="009D3E7F"/>
    <w:rsid w:val="009D4437"/>
    <w:rsid w:val="009E1BDD"/>
    <w:rsid w:val="009E2C9A"/>
    <w:rsid w:val="009E3888"/>
    <w:rsid w:val="009E4B30"/>
    <w:rsid w:val="009E6120"/>
    <w:rsid w:val="009E617B"/>
    <w:rsid w:val="009E6726"/>
    <w:rsid w:val="009E7269"/>
    <w:rsid w:val="009E7E42"/>
    <w:rsid w:val="009F0614"/>
    <w:rsid w:val="009F0F44"/>
    <w:rsid w:val="009F348B"/>
    <w:rsid w:val="009F3507"/>
    <w:rsid w:val="009F3F65"/>
    <w:rsid w:val="009F4C0C"/>
    <w:rsid w:val="00A01489"/>
    <w:rsid w:val="00A022D5"/>
    <w:rsid w:val="00A047BF"/>
    <w:rsid w:val="00A07A05"/>
    <w:rsid w:val="00A07BFE"/>
    <w:rsid w:val="00A10EDB"/>
    <w:rsid w:val="00A11909"/>
    <w:rsid w:val="00A13AB4"/>
    <w:rsid w:val="00A14810"/>
    <w:rsid w:val="00A210A7"/>
    <w:rsid w:val="00A21402"/>
    <w:rsid w:val="00A21500"/>
    <w:rsid w:val="00A21548"/>
    <w:rsid w:val="00A231B4"/>
    <w:rsid w:val="00A23D97"/>
    <w:rsid w:val="00A23F79"/>
    <w:rsid w:val="00A240EF"/>
    <w:rsid w:val="00A25DF5"/>
    <w:rsid w:val="00A3099F"/>
    <w:rsid w:val="00A30B16"/>
    <w:rsid w:val="00A31769"/>
    <w:rsid w:val="00A31DBA"/>
    <w:rsid w:val="00A33A6A"/>
    <w:rsid w:val="00A33ABE"/>
    <w:rsid w:val="00A34A4F"/>
    <w:rsid w:val="00A34D87"/>
    <w:rsid w:val="00A402F7"/>
    <w:rsid w:val="00A405F5"/>
    <w:rsid w:val="00A4149A"/>
    <w:rsid w:val="00A41BE8"/>
    <w:rsid w:val="00A45AC9"/>
    <w:rsid w:val="00A47DEB"/>
    <w:rsid w:val="00A5012C"/>
    <w:rsid w:val="00A52195"/>
    <w:rsid w:val="00A5237C"/>
    <w:rsid w:val="00A525DA"/>
    <w:rsid w:val="00A5397E"/>
    <w:rsid w:val="00A53A8E"/>
    <w:rsid w:val="00A540F4"/>
    <w:rsid w:val="00A54579"/>
    <w:rsid w:val="00A54F23"/>
    <w:rsid w:val="00A56501"/>
    <w:rsid w:val="00A5664E"/>
    <w:rsid w:val="00A57C71"/>
    <w:rsid w:val="00A57F3C"/>
    <w:rsid w:val="00A634EF"/>
    <w:rsid w:val="00A654AD"/>
    <w:rsid w:val="00A7021B"/>
    <w:rsid w:val="00A71479"/>
    <w:rsid w:val="00A72577"/>
    <w:rsid w:val="00A72E6D"/>
    <w:rsid w:val="00A72F4E"/>
    <w:rsid w:val="00A73230"/>
    <w:rsid w:val="00A74E4C"/>
    <w:rsid w:val="00A76640"/>
    <w:rsid w:val="00A80F5E"/>
    <w:rsid w:val="00A81529"/>
    <w:rsid w:val="00A81ED8"/>
    <w:rsid w:val="00A84168"/>
    <w:rsid w:val="00A84756"/>
    <w:rsid w:val="00A847DE"/>
    <w:rsid w:val="00A84840"/>
    <w:rsid w:val="00A84BA6"/>
    <w:rsid w:val="00A85391"/>
    <w:rsid w:val="00A90AC7"/>
    <w:rsid w:val="00A913B7"/>
    <w:rsid w:val="00A91E67"/>
    <w:rsid w:val="00A91E77"/>
    <w:rsid w:val="00A936BD"/>
    <w:rsid w:val="00A936E4"/>
    <w:rsid w:val="00A95434"/>
    <w:rsid w:val="00A95813"/>
    <w:rsid w:val="00A960C2"/>
    <w:rsid w:val="00A96634"/>
    <w:rsid w:val="00A971AA"/>
    <w:rsid w:val="00A9723F"/>
    <w:rsid w:val="00A972A0"/>
    <w:rsid w:val="00A975C0"/>
    <w:rsid w:val="00AA04B9"/>
    <w:rsid w:val="00AA05CA"/>
    <w:rsid w:val="00AA16D4"/>
    <w:rsid w:val="00AA60AE"/>
    <w:rsid w:val="00AB0274"/>
    <w:rsid w:val="00AB588E"/>
    <w:rsid w:val="00AB6669"/>
    <w:rsid w:val="00AB701F"/>
    <w:rsid w:val="00AB7C11"/>
    <w:rsid w:val="00AC03FD"/>
    <w:rsid w:val="00AC1099"/>
    <w:rsid w:val="00AC28FC"/>
    <w:rsid w:val="00AC29AC"/>
    <w:rsid w:val="00AC4DE4"/>
    <w:rsid w:val="00AC5DE7"/>
    <w:rsid w:val="00AC60FF"/>
    <w:rsid w:val="00AC6760"/>
    <w:rsid w:val="00AD3061"/>
    <w:rsid w:val="00AD31A5"/>
    <w:rsid w:val="00AD36D2"/>
    <w:rsid w:val="00AD41E8"/>
    <w:rsid w:val="00AD4C37"/>
    <w:rsid w:val="00AD51EC"/>
    <w:rsid w:val="00AD66BB"/>
    <w:rsid w:val="00AE01D8"/>
    <w:rsid w:val="00AE0409"/>
    <w:rsid w:val="00AE09DD"/>
    <w:rsid w:val="00AE1AE0"/>
    <w:rsid w:val="00AE27FF"/>
    <w:rsid w:val="00AE4475"/>
    <w:rsid w:val="00AE52F9"/>
    <w:rsid w:val="00AE567C"/>
    <w:rsid w:val="00AE798F"/>
    <w:rsid w:val="00AF0041"/>
    <w:rsid w:val="00AF0E9E"/>
    <w:rsid w:val="00AF2898"/>
    <w:rsid w:val="00AF472C"/>
    <w:rsid w:val="00AF6073"/>
    <w:rsid w:val="00AF75D5"/>
    <w:rsid w:val="00B00A44"/>
    <w:rsid w:val="00B01F76"/>
    <w:rsid w:val="00B02A0A"/>
    <w:rsid w:val="00B05031"/>
    <w:rsid w:val="00B050DC"/>
    <w:rsid w:val="00B05387"/>
    <w:rsid w:val="00B06396"/>
    <w:rsid w:val="00B06DE0"/>
    <w:rsid w:val="00B10EB9"/>
    <w:rsid w:val="00B12602"/>
    <w:rsid w:val="00B12E04"/>
    <w:rsid w:val="00B132F1"/>
    <w:rsid w:val="00B1488C"/>
    <w:rsid w:val="00B159B5"/>
    <w:rsid w:val="00B16CB1"/>
    <w:rsid w:val="00B171AC"/>
    <w:rsid w:val="00B20485"/>
    <w:rsid w:val="00B2155F"/>
    <w:rsid w:val="00B22C74"/>
    <w:rsid w:val="00B243EB"/>
    <w:rsid w:val="00B24B80"/>
    <w:rsid w:val="00B25264"/>
    <w:rsid w:val="00B25395"/>
    <w:rsid w:val="00B25CDB"/>
    <w:rsid w:val="00B2783A"/>
    <w:rsid w:val="00B30393"/>
    <w:rsid w:val="00B319D5"/>
    <w:rsid w:val="00B345AB"/>
    <w:rsid w:val="00B34ED2"/>
    <w:rsid w:val="00B356D0"/>
    <w:rsid w:val="00B35FC5"/>
    <w:rsid w:val="00B363A1"/>
    <w:rsid w:val="00B373C7"/>
    <w:rsid w:val="00B40A31"/>
    <w:rsid w:val="00B4257D"/>
    <w:rsid w:val="00B42D37"/>
    <w:rsid w:val="00B42D65"/>
    <w:rsid w:val="00B42FA6"/>
    <w:rsid w:val="00B4420E"/>
    <w:rsid w:val="00B44F87"/>
    <w:rsid w:val="00B45EE8"/>
    <w:rsid w:val="00B468DE"/>
    <w:rsid w:val="00B46DE4"/>
    <w:rsid w:val="00B473B2"/>
    <w:rsid w:val="00B50095"/>
    <w:rsid w:val="00B500AD"/>
    <w:rsid w:val="00B501D3"/>
    <w:rsid w:val="00B51927"/>
    <w:rsid w:val="00B5265B"/>
    <w:rsid w:val="00B559DA"/>
    <w:rsid w:val="00B56B0A"/>
    <w:rsid w:val="00B5732F"/>
    <w:rsid w:val="00B6075C"/>
    <w:rsid w:val="00B60849"/>
    <w:rsid w:val="00B60B8B"/>
    <w:rsid w:val="00B62763"/>
    <w:rsid w:val="00B640BA"/>
    <w:rsid w:val="00B64D05"/>
    <w:rsid w:val="00B64E50"/>
    <w:rsid w:val="00B66005"/>
    <w:rsid w:val="00B67690"/>
    <w:rsid w:val="00B67DED"/>
    <w:rsid w:val="00B7058D"/>
    <w:rsid w:val="00B70848"/>
    <w:rsid w:val="00B70C48"/>
    <w:rsid w:val="00B71E41"/>
    <w:rsid w:val="00B74610"/>
    <w:rsid w:val="00B74D1A"/>
    <w:rsid w:val="00B7553D"/>
    <w:rsid w:val="00B760C6"/>
    <w:rsid w:val="00B7650E"/>
    <w:rsid w:val="00B7749D"/>
    <w:rsid w:val="00B777A3"/>
    <w:rsid w:val="00B8023E"/>
    <w:rsid w:val="00B82A58"/>
    <w:rsid w:val="00B82C10"/>
    <w:rsid w:val="00B82F48"/>
    <w:rsid w:val="00B83072"/>
    <w:rsid w:val="00B8533E"/>
    <w:rsid w:val="00B86D9D"/>
    <w:rsid w:val="00B87E11"/>
    <w:rsid w:val="00B904F6"/>
    <w:rsid w:val="00B90574"/>
    <w:rsid w:val="00B91F87"/>
    <w:rsid w:val="00B93203"/>
    <w:rsid w:val="00B93D9E"/>
    <w:rsid w:val="00B943C6"/>
    <w:rsid w:val="00B95535"/>
    <w:rsid w:val="00B9589D"/>
    <w:rsid w:val="00B95B84"/>
    <w:rsid w:val="00B9669C"/>
    <w:rsid w:val="00B96DC8"/>
    <w:rsid w:val="00BA06E5"/>
    <w:rsid w:val="00BA384C"/>
    <w:rsid w:val="00BA5948"/>
    <w:rsid w:val="00BA65A7"/>
    <w:rsid w:val="00BB054F"/>
    <w:rsid w:val="00BB1469"/>
    <w:rsid w:val="00BB212B"/>
    <w:rsid w:val="00BB22E0"/>
    <w:rsid w:val="00BB2795"/>
    <w:rsid w:val="00BB52D6"/>
    <w:rsid w:val="00BB59FA"/>
    <w:rsid w:val="00BB5F7B"/>
    <w:rsid w:val="00BB664A"/>
    <w:rsid w:val="00BB6AAC"/>
    <w:rsid w:val="00BB6D93"/>
    <w:rsid w:val="00BB7FF1"/>
    <w:rsid w:val="00BC09B7"/>
    <w:rsid w:val="00BC11DF"/>
    <w:rsid w:val="00BC19AF"/>
    <w:rsid w:val="00BC2F14"/>
    <w:rsid w:val="00BC3B95"/>
    <w:rsid w:val="00BC5AD8"/>
    <w:rsid w:val="00BD05C3"/>
    <w:rsid w:val="00BD0EB1"/>
    <w:rsid w:val="00BD110A"/>
    <w:rsid w:val="00BD1E57"/>
    <w:rsid w:val="00BD227F"/>
    <w:rsid w:val="00BD22DA"/>
    <w:rsid w:val="00BD25D4"/>
    <w:rsid w:val="00BD39F0"/>
    <w:rsid w:val="00BD3F36"/>
    <w:rsid w:val="00BD4BFC"/>
    <w:rsid w:val="00BD6026"/>
    <w:rsid w:val="00BD6650"/>
    <w:rsid w:val="00BD7106"/>
    <w:rsid w:val="00BE0729"/>
    <w:rsid w:val="00BE0AE3"/>
    <w:rsid w:val="00BE186D"/>
    <w:rsid w:val="00BE307D"/>
    <w:rsid w:val="00BE40CF"/>
    <w:rsid w:val="00BE612F"/>
    <w:rsid w:val="00BF113C"/>
    <w:rsid w:val="00BF331F"/>
    <w:rsid w:val="00BF3A88"/>
    <w:rsid w:val="00BF4356"/>
    <w:rsid w:val="00BF6005"/>
    <w:rsid w:val="00BF62D0"/>
    <w:rsid w:val="00BF7190"/>
    <w:rsid w:val="00BF7E67"/>
    <w:rsid w:val="00C009C6"/>
    <w:rsid w:val="00C01017"/>
    <w:rsid w:val="00C01457"/>
    <w:rsid w:val="00C016E9"/>
    <w:rsid w:val="00C021EE"/>
    <w:rsid w:val="00C02B63"/>
    <w:rsid w:val="00C03103"/>
    <w:rsid w:val="00C038E1"/>
    <w:rsid w:val="00C06360"/>
    <w:rsid w:val="00C06A6B"/>
    <w:rsid w:val="00C06A93"/>
    <w:rsid w:val="00C06CAD"/>
    <w:rsid w:val="00C077B8"/>
    <w:rsid w:val="00C102BE"/>
    <w:rsid w:val="00C13416"/>
    <w:rsid w:val="00C140B4"/>
    <w:rsid w:val="00C1593F"/>
    <w:rsid w:val="00C159A8"/>
    <w:rsid w:val="00C167C2"/>
    <w:rsid w:val="00C17833"/>
    <w:rsid w:val="00C210DA"/>
    <w:rsid w:val="00C21FB5"/>
    <w:rsid w:val="00C223BC"/>
    <w:rsid w:val="00C228D6"/>
    <w:rsid w:val="00C228E5"/>
    <w:rsid w:val="00C232AB"/>
    <w:rsid w:val="00C2478F"/>
    <w:rsid w:val="00C26E67"/>
    <w:rsid w:val="00C27FBB"/>
    <w:rsid w:val="00C30853"/>
    <w:rsid w:val="00C3254A"/>
    <w:rsid w:val="00C32B7C"/>
    <w:rsid w:val="00C3354D"/>
    <w:rsid w:val="00C36012"/>
    <w:rsid w:val="00C36D77"/>
    <w:rsid w:val="00C3702F"/>
    <w:rsid w:val="00C4196A"/>
    <w:rsid w:val="00C420FA"/>
    <w:rsid w:val="00C4614D"/>
    <w:rsid w:val="00C5074B"/>
    <w:rsid w:val="00C526A1"/>
    <w:rsid w:val="00C53CBB"/>
    <w:rsid w:val="00C5620F"/>
    <w:rsid w:val="00C569CB"/>
    <w:rsid w:val="00C579CB"/>
    <w:rsid w:val="00C57BD7"/>
    <w:rsid w:val="00C57DC1"/>
    <w:rsid w:val="00C609F2"/>
    <w:rsid w:val="00C6146C"/>
    <w:rsid w:val="00C621FB"/>
    <w:rsid w:val="00C65210"/>
    <w:rsid w:val="00C65AFF"/>
    <w:rsid w:val="00C6760C"/>
    <w:rsid w:val="00C67C14"/>
    <w:rsid w:val="00C7063B"/>
    <w:rsid w:val="00C72048"/>
    <w:rsid w:val="00C737FE"/>
    <w:rsid w:val="00C75AA9"/>
    <w:rsid w:val="00C75C7D"/>
    <w:rsid w:val="00C76712"/>
    <w:rsid w:val="00C80AAB"/>
    <w:rsid w:val="00C87801"/>
    <w:rsid w:val="00C924BA"/>
    <w:rsid w:val="00C93D6B"/>
    <w:rsid w:val="00C96178"/>
    <w:rsid w:val="00CA13C4"/>
    <w:rsid w:val="00CA20DE"/>
    <w:rsid w:val="00CA272E"/>
    <w:rsid w:val="00CA58A4"/>
    <w:rsid w:val="00CA6DA0"/>
    <w:rsid w:val="00CB1001"/>
    <w:rsid w:val="00CB198E"/>
    <w:rsid w:val="00CB2433"/>
    <w:rsid w:val="00CB3A13"/>
    <w:rsid w:val="00CB3FC9"/>
    <w:rsid w:val="00CB5686"/>
    <w:rsid w:val="00CB5F21"/>
    <w:rsid w:val="00CB60CD"/>
    <w:rsid w:val="00CB727E"/>
    <w:rsid w:val="00CC1BAF"/>
    <w:rsid w:val="00CC20BB"/>
    <w:rsid w:val="00CC227C"/>
    <w:rsid w:val="00CC3BCD"/>
    <w:rsid w:val="00CC6E34"/>
    <w:rsid w:val="00CC7039"/>
    <w:rsid w:val="00CC797E"/>
    <w:rsid w:val="00CC7BBC"/>
    <w:rsid w:val="00CD1CB3"/>
    <w:rsid w:val="00CD208B"/>
    <w:rsid w:val="00CD3453"/>
    <w:rsid w:val="00CD43E0"/>
    <w:rsid w:val="00CD5972"/>
    <w:rsid w:val="00CD65E0"/>
    <w:rsid w:val="00CE0BA3"/>
    <w:rsid w:val="00CE0BC4"/>
    <w:rsid w:val="00CE249B"/>
    <w:rsid w:val="00CE3C1B"/>
    <w:rsid w:val="00CE56C2"/>
    <w:rsid w:val="00CE6295"/>
    <w:rsid w:val="00CE6B72"/>
    <w:rsid w:val="00CE71CB"/>
    <w:rsid w:val="00CF02F8"/>
    <w:rsid w:val="00CF0CD4"/>
    <w:rsid w:val="00CF34A9"/>
    <w:rsid w:val="00CF3ECE"/>
    <w:rsid w:val="00CF4600"/>
    <w:rsid w:val="00CF482F"/>
    <w:rsid w:val="00CF520F"/>
    <w:rsid w:val="00CF7C20"/>
    <w:rsid w:val="00D0029B"/>
    <w:rsid w:val="00D0103F"/>
    <w:rsid w:val="00D03B54"/>
    <w:rsid w:val="00D03DA4"/>
    <w:rsid w:val="00D043FC"/>
    <w:rsid w:val="00D04E17"/>
    <w:rsid w:val="00D05BCA"/>
    <w:rsid w:val="00D063DF"/>
    <w:rsid w:val="00D06822"/>
    <w:rsid w:val="00D07C83"/>
    <w:rsid w:val="00D10533"/>
    <w:rsid w:val="00D1323A"/>
    <w:rsid w:val="00D1347E"/>
    <w:rsid w:val="00D13B41"/>
    <w:rsid w:val="00D171C6"/>
    <w:rsid w:val="00D17231"/>
    <w:rsid w:val="00D17D78"/>
    <w:rsid w:val="00D21C8B"/>
    <w:rsid w:val="00D23664"/>
    <w:rsid w:val="00D23777"/>
    <w:rsid w:val="00D2503A"/>
    <w:rsid w:val="00D26327"/>
    <w:rsid w:val="00D27DF0"/>
    <w:rsid w:val="00D31B96"/>
    <w:rsid w:val="00D32BF8"/>
    <w:rsid w:val="00D33CF2"/>
    <w:rsid w:val="00D36BC4"/>
    <w:rsid w:val="00D37200"/>
    <w:rsid w:val="00D37657"/>
    <w:rsid w:val="00D42ECC"/>
    <w:rsid w:val="00D430A1"/>
    <w:rsid w:val="00D4340D"/>
    <w:rsid w:val="00D434E3"/>
    <w:rsid w:val="00D44876"/>
    <w:rsid w:val="00D458E7"/>
    <w:rsid w:val="00D47DA6"/>
    <w:rsid w:val="00D500C1"/>
    <w:rsid w:val="00D502D9"/>
    <w:rsid w:val="00D50A63"/>
    <w:rsid w:val="00D52927"/>
    <w:rsid w:val="00D5402F"/>
    <w:rsid w:val="00D5675C"/>
    <w:rsid w:val="00D56C8E"/>
    <w:rsid w:val="00D57ACD"/>
    <w:rsid w:val="00D57E99"/>
    <w:rsid w:val="00D61237"/>
    <w:rsid w:val="00D6182D"/>
    <w:rsid w:val="00D62156"/>
    <w:rsid w:val="00D62CB7"/>
    <w:rsid w:val="00D62DB3"/>
    <w:rsid w:val="00D6749B"/>
    <w:rsid w:val="00D71A2E"/>
    <w:rsid w:val="00D72D64"/>
    <w:rsid w:val="00D74D80"/>
    <w:rsid w:val="00D764E9"/>
    <w:rsid w:val="00D7682E"/>
    <w:rsid w:val="00D76E16"/>
    <w:rsid w:val="00D7745A"/>
    <w:rsid w:val="00D779EA"/>
    <w:rsid w:val="00D77B9A"/>
    <w:rsid w:val="00D8139A"/>
    <w:rsid w:val="00D8221A"/>
    <w:rsid w:val="00D823E9"/>
    <w:rsid w:val="00D85FD3"/>
    <w:rsid w:val="00D8609A"/>
    <w:rsid w:val="00D8681B"/>
    <w:rsid w:val="00D875DB"/>
    <w:rsid w:val="00D87A5B"/>
    <w:rsid w:val="00D87B2F"/>
    <w:rsid w:val="00D90F90"/>
    <w:rsid w:val="00D93782"/>
    <w:rsid w:val="00D93AA5"/>
    <w:rsid w:val="00D94355"/>
    <w:rsid w:val="00D94985"/>
    <w:rsid w:val="00D94A74"/>
    <w:rsid w:val="00D94DDD"/>
    <w:rsid w:val="00D957C3"/>
    <w:rsid w:val="00D96F4D"/>
    <w:rsid w:val="00D975D4"/>
    <w:rsid w:val="00DA03C9"/>
    <w:rsid w:val="00DA21DC"/>
    <w:rsid w:val="00DA2C7F"/>
    <w:rsid w:val="00DA2E38"/>
    <w:rsid w:val="00DA3A67"/>
    <w:rsid w:val="00DA433B"/>
    <w:rsid w:val="00DA4742"/>
    <w:rsid w:val="00DA5A7E"/>
    <w:rsid w:val="00DB0EA7"/>
    <w:rsid w:val="00DB15A7"/>
    <w:rsid w:val="00DB16D1"/>
    <w:rsid w:val="00DB1966"/>
    <w:rsid w:val="00DB2473"/>
    <w:rsid w:val="00DB289F"/>
    <w:rsid w:val="00DB4358"/>
    <w:rsid w:val="00DB4EBA"/>
    <w:rsid w:val="00DB5225"/>
    <w:rsid w:val="00DB5361"/>
    <w:rsid w:val="00DB677E"/>
    <w:rsid w:val="00DB7FA2"/>
    <w:rsid w:val="00DC0F12"/>
    <w:rsid w:val="00DC11AC"/>
    <w:rsid w:val="00DC2172"/>
    <w:rsid w:val="00DC3EEC"/>
    <w:rsid w:val="00DC643A"/>
    <w:rsid w:val="00DC728E"/>
    <w:rsid w:val="00DD0FE1"/>
    <w:rsid w:val="00DD10D7"/>
    <w:rsid w:val="00DD1836"/>
    <w:rsid w:val="00DD2F2B"/>
    <w:rsid w:val="00DD36EE"/>
    <w:rsid w:val="00DD3757"/>
    <w:rsid w:val="00DD37C1"/>
    <w:rsid w:val="00DD7EFC"/>
    <w:rsid w:val="00DE04D3"/>
    <w:rsid w:val="00DE0890"/>
    <w:rsid w:val="00DE0DC7"/>
    <w:rsid w:val="00DE2982"/>
    <w:rsid w:val="00DE36A9"/>
    <w:rsid w:val="00DE3AF2"/>
    <w:rsid w:val="00DE47FF"/>
    <w:rsid w:val="00DE4A50"/>
    <w:rsid w:val="00DE532D"/>
    <w:rsid w:val="00DE64C2"/>
    <w:rsid w:val="00DE6BD6"/>
    <w:rsid w:val="00DE7390"/>
    <w:rsid w:val="00DF131F"/>
    <w:rsid w:val="00DF1B43"/>
    <w:rsid w:val="00DF4673"/>
    <w:rsid w:val="00DF4A9F"/>
    <w:rsid w:val="00DF4CF4"/>
    <w:rsid w:val="00DF55F8"/>
    <w:rsid w:val="00DF5BB8"/>
    <w:rsid w:val="00DF5F01"/>
    <w:rsid w:val="00DF7199"/>
    <w:rsid w:val="00DF73AE"/>
    <w:rsid w:val="00DF74B1"/>
    <w:rsid w:val="00DF7549"/>
    <w:rsid w:val="00DF7BC2"/>
    <w:rsid w:val="00E01869"/>
    <w:rsid w:val="00E040E8"/>
    <w:rsid w:val="00E04108"/>
    <w:rsid w:val="00E069FA"/>
    <w:rsid w:val="00E10586"/>
    <w:rsid w:val="00E11E72"/>
    <w:rsid w:val="00E124D5"/>
    <w:rsid w:val="00E143AE"/>
    <w:rsid w:val="00E14E62"/>
    <w:rsid w:val="00E14EF0"/>
    <w:rsid w:val="00E14FBC"/>
    <w:rsid w:val="00E1505F"/>
    <w:rsid w:val="00E1789D"/>
    <w:rsid w:val="00E20EFF"/>
    <w:rsid w:val="00E22197"/>
    <w:rsid w:val="00E22D4B"/>
    <w:rsid w:val="00E22FC7"/>
    <w:rsid w:val="00E232E6"/>
    <w:rsid w:val="00E23592"/>
    <w:rsid w:val="00E239D9"/>
    <w:rsid w:val="00E24C29"/>
    <w:rsid w:val="00E27553"/>
    <w:rsid w:val="00E277BE"/>
    <w:rsid w:val="00E30148"/>
    <w:rsid w:val="00E3018F"/>
    <w:rsid w:val="00E326E0"/>
    <w:rsid w:val="00E3287D"/>
    <w:rsid w:val="00E32F72"/>
    <w:rsid w:val="00E3374D"/>
    <w:rsid w:val="00E345D5"/>
    <w:rsid w:val="00E35248"/>
    <w:rsid w:val="00E35FA4"/>
    <w:rsid w:val="00E37FD7"/>
    <w:rsid w:val="00E4053E"/>
    <w:rsid w:val="00E40F94"/>
    <w:rsid w:val="00E41B72"/>
    <w:rsid w:val="00E41DA0"/>
    <w:rsid w:val="00E41E36"/>
    <w:rsid w:val="00E429C5"/>
    <w:rsid w:val="00E44F5C"/>
    <w:rsid w:val="00E4504E"/>
    <w:rsid w:val="00E46B12"/>
    <w:rsid w:val="00E50AA1"/>
    <w:rsid w:val="00E5185A"/>
    <w:rsid w:val="00E55038"/>
    <w:rsid w:val="00E55970"/>
    <w:rsid w:val="00E55C56"/>
    <w:rsid w:val="00E64F72"/>
    <w:rsid w:val="00E67515"/>
    <w:rsid w:val="00E709EA"/>
    <w:rsid w:val="00E7166C"/>
    <w:rsid w:val="00E71E2F"/>
    <w:rsid w:val="00E7222F"/>
    <w:rsid w:val="00E72DEB"/>
    <w:rsid w:val="00E73108"/>
    <w:rsid w:val="00E73D5F"/>
    <w:rsid w:val="00E749D8"/>
    <w:rsid w:val="00E75554"/>
    <w:rsid w:val="00E87A72"/>
    <w:rsid w:val="00E904C8"/>
    <w:rsid w:val="00E91B71"/>
    <w:rsid w:val="00E92C9C"/>
    <w:rsid w:val="00E92CDE"/>
    <w:rsid w:val="00E93598"/>
    <w:rsid w:val="00E938E8"/>
    <w:rsid w:val="00E93D56"/>
    <w:rsid w:val="00E957D6"/>
    <w:rsid w:val="00E978A9"/>
    <w:rsid w:val="00EA2968"/>
    <w:rsid w:val="00EA2DA8"/>
    <w:rsid w:val="00EA2FB4"/>
    <w:rsid w:val="00EA30DA"/>
    <w:rsid w:val="00EA5294"/>
    <w:rsid w:val="00EB0BCE"/>
    <w:rsid w:val="00EB0DF7"/>
    <w:rsid w:val="00EB0FEA"/>
    <w:rsid w:val="00EB1CD6"/>
    <w:rsid w:val="00EB469E"/>
    <w:rsid w:val="00EB4AF1"/>
    <w:rsid w:val="00EB6030"/>
    <w:rsid w:val="00EB66E9"/>
    <w:rsid w:val="00EB729A"/>
    <w:rsid w:val="00EC0379"/>
    <w:rsid w:val="00EC0407"/>
    <w:rsid w:val="00EC04DB"/>
    <w:rsid w:val="00EC0D10"/>
    <w:rsid w:val="00EC1B4F"/>
    <w:rsid w:val="00EC2879"/>
    <w:rsid w:val="00EC5439"/>
    <w:rsid w:val="00EC5CB7"/>
    <w:rsid w:val="00ED17A2"/>
    <w:rsid w:val="00ED34CD"/>
    <w:rsid w:val="00ED3CA6"/>
    <w:rsid w:val="00ED5272"/>
    <w:rsid w:val="00ED7B79"/>
    <w:rsid w:val="00ED7E66"/>
    <w:rsid w:val="00EE317D"/>
    <w:rsid w:val="00EE452F"/>
    <w:rsid w:val="00EE520A"/>
    <w:rsid w:val="00EE6A0C"/>
    <w:rsid w:val="00EE723B"/>
    <w:rsid w:val="00EE7DA7"/>
    <w:rsid w:val="00EF1551"/>
    <w:rsid w:val="00EF255E"/>
    <w:rsid w:val="00EF4A7B"/>
    <w:rsid w:val="00F0063F"/>
    <w:rsid w:val="00F00D53"/>
    <w:rsid w:val="00F01818"/>
    <w:rsid w:val="00F02837"/>
    <w:rsid w:val="00F03305"/>
    <w:rsid w:val="00F03396"/>
    <w:rsid w:val="00F03862"/>
    <w:rsid w:val="00F04E46"/>
    <w:rsid w:val="00F05103"/>
    <w:rsid w:val="00F05B28"/>
    <w:rsid w:val="00F06100"/>
    <w:rsid w:val="00F06D30"/>
    <w:rsid w:val="00F07215"/>
    <w:rsid w:val="00F11AB3"/>
    <w:rsid w:val="00F12A14"/>
    <w:rsid w:val="00F1522C"/>
    <w:rsid w:val="00F16F4B"/>
    <w:rsid w:val="00F256F6"/>
    <w:rsid w:val="00F2663C"/>
    <w:rsid w:val="00F27C56"/>
    <w:rsid w:val="00F30C57"/>
    <w:rsid w:val="00F31A68"/>
    <w:rsid w:val="00F32A5B"/>
    <w:rsid w:val="00F3325C"/>
    <w:rsid w:val="00F34412"/>
    <w:rsid w:val="00F34FCB"/>
    <w:rsid w:val="00F35652"/>
    <w:rsid w:val="00F369C7"/>
    <w:rsid w:val="00F36C2E"/>
    <w:rsid w:val="00F374B8"/>
    <w:rsid w:val="00F37622"/>
    <w:rsid w:val="00F37713"/>
    <w:rsid w:val="00F403D8"/>
    <w:rsid w:val="00F40E79"/>
    <w:rsid w:val="00F424BE"/>
    <w:rsid w:val="00F4267D"/>
    <w:rsid w:val="00F42B14"/>
    <w:rsid w:val="00F42E72"/>
    <w:rsid w:val="00F435C2"/>
    <w:rsid w:val="00F43F5A"/>
    <w:rsid w:val="00F4448C"/>
    <w:rsid w:val="00F4475A"/>
    <w:rsid w:val="00F45A4D"/>
    <w:rsid w:val="00F46D17"/>
    <w:rsid w:val="00F46D4D"/>
    <w:rsid w:val="00F46F48"/>
    <w:rsid w:val="00F470E3"/>
    <w:rsid w:val="00F473AE"/>
    <w:rsid w:val="00F50322"/>
    <w:rsid w:val="00F50A69"/>
    <w:rsid w:val="00F52693"/>
    <w:rsid w:val="00F52CB1"/>
    <w:rsid w:val="00F52EAB"/>
    <w:rsid w:val="00F53444"/>
    <w:rsid w:val="00F546D7"/>
    <w:rsid w:val="00F55926"/>
    <w:rsid w:val="00F56855"/>
    <w:rsid w:val="00F571F8"/>
    <w:rsid w:val="00F61256"/>
    <w:rsid w:val="00F614BA"/>
    <w:rsid w:val="00F6179A"/>
    <w:rsid w:val="00F619B4"/>
    <w:rsid w:val="00F6347A"/>
    <w:rsid w:val="00F63B02"/>
    <w:rsid w:val="00F6408D"/>
    <w:rsid w:val="00F66193"/>
    <w:rsid w:val="00F704CC"/>
    <w:rsid w:val="00F705FA"/>
    <w:rsid w:val="00F70948"/>
    <w:rsid w:val="00F7215A"/>
    <w:rsid w:val="00F72EBD"/>
    <w:rsid w:val="00F73F32"/>
    <w:rsid w:val="00F74A56"/>
    <w:rsid w:val="00F74CBB"/>
    <w:rsid w:val="00F74D2A"/>
    <w:rsid w:val="00F74EDA"/>
    <w:rsid w:val="00F758D8"/>
    <w:rsid w:val="00F77D07"/>
    <w:rsid w:val="00F810B4"/>
    <w:rsid w:val="00F823D0"/>
    <w:rsid w:val="00F82D3A"/>
    <w:rsid w:val="00F83F01"/>
    <w:rsid w:val="00F84E16"/>
    <w:rsid w:val="00F867B8"/>
    <w:rsid w:val="00F87ABE"/>
    <w:rsid w:val="00F87DB4"/>
    <w:rsid w:val="00F905B3"/>
    <w:rsid w:val="00F9148F"/>
    <w:rsid w:val="00F92A33"/>
    <w:rsid w:val="00F92ECD"/>
    <w:rsid w:val="00F93F88"/>
    <w:rsid w:val="00F968EC"/>
    <w:rsid w:val="00F96A97"/>
    <w:rsid w:val="00FA147F"/>
    <w:rsid w:val="00FA2181"/>
    <w:rsid w:val="00FA37E8"/>
    <w:rsid w:val="00FA5EA7"/>
    <w:rsid w:val="00FA6C4E"/>
    <w:rsid w:val="00FA747F"/>
    <w:rsid w:val="00FA7629"/>
    <w:rsid w:val="00FB09DB"/>
    <w:rsid w:val="00FB09E1"/>
    <w:rsid w:val="00FB0B62"/>
    <w:rsid w:val="00FB1C8C"/>
    <w:rsid w:val="00FB2925"/>
    <w:rsid w:val="00FB4CE1"/>
    <w:rsid w:val="00FB5930"/>
    <w:rsid w:val="00FB6D89"/>
    <w:rsid w:val="00FC0103"/>
    <w:rsid w:val="00FC15AF"/>
    <w:rsid w:val="00FC1DA7"/>
    <w:rsid w:val="00FC262E"/>
    <w:rsid w:val="00FC39AB"/>
    <w:rsid w:val="00FC3C53"/>
    <w:rsid w:val="00FC3EA6"/>
    <w:rsid w:val="00FC401A"/>
    <w:rsid w:val="00FC49AA"/>
    <w:rsid w:val="00FC4E4D"/>
    <w:rsid w:val="00FC4F96"/>
    <w:rsid w:val="00FC5017"/>
    <w:rsid w:val="00FC5674"/>
    <w:rsid w:val="00FC575A"/>
    <w:rsid w:val="00FC7871"/>
    <w:rsid w:val="00FD31AC"/>
    <w:rsid w:val="00FD4B9A"/>
    <w:rsid w:val="00FD4E50"/>
    <w:rsid w:val="00FD653B"/>
    <w:rsid w:val="00FD6A1E"/>
    <w:rsid w:val="00FD767D"/>
    <w:rsid w:val="00FE377C"/>
    <w:rsid w:val="00FE3D29"/>
    <w:rsid w:val="00FE43FF"/>
    <w:rsid w:val="00FE47CC"/>
    <w:rsid w:val="00FE739A"/>
    <w:rsid w:val="00FE7D9C"/>
    <w:rsid w:val="00FF00D2"/>
    <w:rsid w:val="00FF03A6"/>
    <w:rsid w:val="00FF151D"/>
    <w:rsid w:val="00FF1739"/>
    <w:rsid w:val="00FF20C0"/>
    <w:rsid w:val="00FF2604"/>
    <w:rsid w:val="00FF476F"/>
    <w:rsid w:val="00FF65CA"/>
    <w:rsid w:val="00FF743D"/>
    <w:rsid w:val="00FF7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F282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B644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37E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6448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styleId="Emphasis">
    <w:name w:val="Emphasis"/>
    <w:uiPriority w:val="99"/>
    <w:qFormat/>
    <w:rsid w:val="004B5E48"/>
    <w:rPr>
      <w:rFonts w:cs="Times New Roman"/>
      <w:i/>
      <w:iCs/>
    </w:rPr>
  </w:style>
  <w:style w:type="character" w:styleId="Hyperlink">
    <w:name w:val="Hyperlink"/>
    <w:uiPriority w:val="99"/>
    <w:rsid w:val="004B5E48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C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CD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876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76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76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6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65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0294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294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0294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0294C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5B530D"/>
    <w:pPr>
      <w:ind w:left="720"/>
      <w:contextualSpacing/>
    </w:pPr>
  </w:style>
  <w:style w:type="paragraph" w:styleId="Revision">
    <w:name w:val="Revision"/>
    <w:hidden/>
    <w:uiPriority w:val="99"/>
    <w:semiHidden/>
    <w:rsid w:val="004D03FA"/>
    <w:pPr>
      <w:spacing w:after="0" w:line="240" w:lineRule="auto"/>
    </w:pPr>
  </w:style>
  <w:style w:type="table" w:styleId="TableGrid">
    <w:name w:val="Table Grid"/>
    <w:basedOn w:val="TableNormal"/>
    <w:uiPriority w:val="59"/>
    <w:rsid w:val="009C50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FA37E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FA37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15C73"/>
    <w:rPr>
      <w:color w:val="605E5C"/>
      <w:shd w:val="clear" w:color="auto" w:fill="E1DFDD"/>
    </w:rPr>
  </w:style>
  <w:style w:type="character" w:customStyle="1" w:styleId="mixed-citation">
    <w:name w:val="mixed-citation"/>
    <w:basedOn w:val="DefaultParagraphFont"/>
    <w:rsid w:val="004E5C77"/>
  </w:style>
  <w:style w:type="character" w:customStyle="1" w:styleId="ref-title">
    <w:name w:val="ref-title"/>
    <w:basedOn w:val="DefaultParagraphFont"/>
    <w:rsid w:val="004E5C77"/>
  </w:style>
  <w:style w:type="character" w:customStyle="1" w:styleId="ref-journal">
    <w:name w:val="ref-journal"/>
    <w:basedOn w:val="DefaultParagraphFont"/>
    <w:rsid w:val="004E5C77"/>
  </w:style>
  <w:style w:type="character" w:customStyle="1" w:styleId="ref-vol">
    <w:name w:val="ref-vol"/>
    <w:basedOn w:val="DefaultParagraphFont"/>
    <w:rsid w:val="004E5C77"/>
  </w:style>
  <w:style w:type="character" w:customStyle="1" w:styleId="nowrap">
    <w:name w:val="nowrap"/>
    <w:basedOn w:val="DefaultParagraphFont"/>
    <w:rsid w:val="004E5C77"/>
  </w:style>
  <w:style w:type="character" w:styleId="FollowedHyperlink">
    <w:name w:val="FollowedHyperlink"/>
    <w:basedOn w:val="DefaultParagraphFont"/>
    <w:uiPriority w:val="99"/>
    <w:semiHidden/>
    <w:unhideWhenUsed/>
    <w:rsid w:val="0011368C"/>
    <w:rPr>
      <w:color w:val="954F72" w:themeColor="followedHyperlink"/>
      <w:u w:val="single"/>
    </w:rPr>
  </w:style>
  <w:style w:type="paragraph" w:customStyle="1" w:styleId="Newparagraph">
    <w:name w:val="New paragraph"/>
    <w:basedOn w:val="Normal"/>
    <w:qFormat/>
    <w:rsid w:val="0006656B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0A01B6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B644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37E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B6448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styleId="Emphasis">
    <w:name w:val="Emphasis"/>
    <w:uiPriority w:val="99"/>
    <w:qFormat/>
    <w:rsid w:val="004B5E48"/>
    <w:rPr>
      <w:rFonts w:cs="Times New Roman"/>
      <w:i/>
      <w:iCs/>
    </w:rPr>
  </w:style>
  <w:style w:type="character" w:styleId="Hyperlink">
    <w:name w:val="Hyperlink"/>
    <w:uiPriority w:val="99"/>
    <w:rsid w:val="004B5E48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0C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CD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876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876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76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76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765A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0294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294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0294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0294C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5B530D"/>
    <w:pPr>
      <w:ind w:left="720"/>
      <w:contextualSpacing/>
    </w:pPr>
  </w:style>
  <w:style w:type="paragraph" w:styleId="Revision">
    <w:name w:val="Revision"/>
    <w:hidden/>
    <w:uiPriority w:val="99"/>
    <w:semiHidden/>
    <w:rsid w:val="004D03FA"/>
    <w:pPr>
      <w:spacing w:after="0" w:line="240" w:lineRule="auto"/>
    </w:pPr>
  </w:style>
  <w:style w:type="table" w:styleId="TableGrid">
    <w:name w:val="Table Grid"/>
    <w:basedOn w:val="TableNormal"/>
    <w:uiPriority w:val="59"/>
    <w:rsid w:val="009C50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FA37E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unhideWhenUsed/>
    <w:rsid w:val="00FA37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15C73"/>
    <w:rPr>
      <w:color w:val="605E5C"/>
      <w:shd w:val="clear" w:color="auto" w:fill="E1DFDD"/>
    </w:rPr>
  </w:style>
  <w:style w:type="character" w:customStyle="1" w:styleId="mixed-citation">
    <w:name w:val="mixed-citation"/>
    <w:basedOn w:val="DefaultParagraphFont"/>
    <w:rsid w:val="004E5C77"/>
  </w:style>
  <w:style w:type="character" w:customStyle="1" w:styleId="ref-title">
    <w:name w:val="ref-title"/>
    <w:basedOn w:val="DefaultParagraphFont"/>
    <w:rsid w:val="004E5C77"/>
  </w:style>
  <w:style w:type="character" w:customStyle="1" w:styleId="ref-journal">
    <w:name w:val="ref-journal"/>
    <w:basedOn w:val="DefaultParagraphFont"/>
    <w:rsid w:val="004E5C77"/>
  </w:style>
  <w:style w:type="character" w:customStyle="1" w:styleId="ref-vol">
    <w:name w:val="ref-vol"/>
    <w:basedOn w:val="DefaultParagraphFont"/>
    <w:rsid w:val="004E5C77"/>
  </w:style>
  <w:style w:type="character" w:customStyle="1" w:styleId="nowrap">
    <w:name w:val="nowrap"/>
    <w:basedOn w:val="DefaultParagraphFont"/>
    <w:rsid w:val="004E5C77"/>
  </w:style>
  <w:style w:type="character" w:styleId="FollowedHyperlink">
    <w:name w:val="FollowedHyperlink"/>
    <w:basedOn w:val="DefaultParagraphFont"/>
    <w:uiPriority w:val="99"/>
    <w:semiHidden/>
    <w:unhideWhenUsed/>
    <w:rsid w:val="0011368C"/>
    <w:rPr>
      <w:color w:val="954F72" w:themeColor="followedHyperlink"/>
      <w:u w:val="single"/>
    </w:rPr>
  </w:style>
  <w:style w:type="paragraph" w:customStyle="1" w:styleId="Newparagraph">
    <w:name w:val="New paragraph"/>
    <w:basedOn w:val="Normal"/>
    <w:qFormat/>
    <w:rsid w:val="0006656B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0A01B6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64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18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38884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75020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2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4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1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5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9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386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0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95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9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2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135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6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8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46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23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09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01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02A95F-725B-4298-BB8A-3E5A1ACAA5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21</Words>
  <Characters>1791</Characters>
  <Application>Microsoft Office Word</Application>
  <DocSecurity>0</DocSecurity>
  <Lines>7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Tey</dc:creator>
  <cp:keywords/>
  <dc:description/>
  <cp:lastModifiedBy>S3G_Apply_Fixed_Case</cp:lastModifiedBy>
  <cp:revision>3</cp:revision>
  <dcterms:created xsi:type="dcterms:W3CDTF">2022-10-31T12:23:00Z</dcterms:created>
  <dcterms:modified xsi:type="dcterms:W3CDTF">2023-01-20T05:32:00Z</dcterms:modified>
</cp:coreProperties>
</file>